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E907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5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30"/>
        <w:gridCol w:w="616"/>
        <w:gridCol w:w="4745"/>
        <w:gridCol w:w="1190"/>
      </w:tblGrid>
      <w:tr w:rsidR="00925664" w:rsidRPr="0022554A" w14:paraId="19D1A3E5" w14:textId="77777777" w:rsidTr="03A32C12">
        <w:trPr>
          <w:jc w:val="center"/>
        </w:trPr>
        <w:tc>
          <w:tcPr>
            <w:tcW w:w="3030" w:type="dxa"/>
            <w:shd w:val="clear" w:color="auto" w:fill="D9D9D9" w:themeFill="background1" w:themeFillShade="D9"/>
          </w:tcPr>
          <w:p w14:paraId="7C59A27C" w14:textId="77777777" w:rsidR="00925664" w:rsidRPr="0022554A" w:rsidRDefault="009256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shd w:val="clear" w:color="auto" w:fill="D9D9D9" w:themeFill="background1" w:themeFillShade="D9"/>
          </w:tcPr>
          <w:p w14:paraId="15BB6D27" w14:textId="77777777" w:rsidR="00925664" w:rsidRPr="0022554A" w:rsidRDefault="00925664" w:rsidP="0022554A">
            <w:pPr>
              <w:pStyle w:val="TableHeader"/>
              <w:tabs>
                <w:tab w:val="left" w:pos="5400"/>
              </w:tabs>
              <w:jc w:val="center"/>
              <w:rPr>
                <w:bCs/>
                <w:sz w:val="20"/>
              </w:rPr>
            </w:pPr>
            <w:r w:rsidRPr="0022554A">
              <w:rPr>
                <w:bCs/>
                <w:sz w:val="20"/>
              </w:rPr>
              <w:t>Item No</w:t>
            </w:r>
          </w:p>
        </w:tc>
        <w:tc>
          <w:tcPr>
            <w:tcW w:w="4745" w:type="dxa"/>
            <w:shd w:val="clear" w:color="auto" w:fill="D9D9D9" w:themeFill="background1" w:themeFillShade="D9"/>
            <w:vAlign w:val="bottom"/>
          </w:tcPr>
          <w:p w14:paraId="52573F9E" w14:textId="77777777" w:rsidR="00925664" w:rsidRPr="0022554A" w:rsidRDefault="00925664" w:rsidP="0022554A">
            <w:pPr>
              <w:pStyle w:val="TableHeader"/>
              <w:tabs>
                <w:tab w:val="left" w:pos="5400"/>
              </w:tabs>
              <w:jc w:val="center"/>
              <w:rPr>
                <w:bCs/>
                <w:sz w:val="20"/>
              </w:rPr>
            </w:pPr>
            <w:r w:rsidRPr="0022554A">
              <w:rPr>
                <w:bCs/>
                <w:sz w:val="20"/>
              </w:rPr>
              <w:t>Recommendation</w:t>
            </w:r>
          </w:p>
        </w:tc>
        <w:tc>
          <w:tcPr>
            <w:tcW w:w="1190" w:type="dxa"/>
            <w:shd w:val="clear" w:color="auto" w:fill="D9D9D9" w:themeFill="background1" w:themeFillShade="D9"/>
          </w:tcPr>
          <w:p w14:paraId="7830710E" w14:textId="77777777" w:rsidR="00925664" w:rsidRDefault="00925664" w:rsidP="0022554A">
            <w:pPr>
              <w:pStyle w:val="TableHeader"/>
              <w:tabs>
                <w:tab w:val="left" w:pos="5400"/>
              </w:tabs>
              <w:jc w:val="center"/>
              <w:rPr>
                <w:bCs/>
                <w:sz w:val="20"/>
              </w:rPr>
            </w:pPr>
            <w:r>
              <w:rPr>
                <w:bCs/>
                <w:sz w:val="20"/>
              </w:rPr>
              <w:t>Page</w:t>
            </w:r>
          </w:p>
          <w:p w14:paraId="756E0C0F" w14:textId="77777777" w:rsidR="00925664" w:rsidRDefault="00925664" w:rsidP="0022554A">
            <w:pPr>
              <w:pStyle w:val="TableHeader"/>
              <w:tabs>
                <w:tab w:val="left" w:pos="5400"/>
              </w:tabs>
              <w:jc w:val="center"/>
              <w:rPr>
                <w:bCs/>
                <w:sz w:val="20"/>
              </w:rPr>
            </w:pPr>
            <w:r>
              <w:rPr>
                <w:bCs/>
                <w:sz w:val="20"/>
              </w:rPr>
              <w:t>No.</w:t>
            </w:r>
          </w:p>
        </w:tc>
      </w:tr>
      <w:tr w:rsidR="00925664" w:rsidRPr="0022554A" w14:paraId="07CB49B1" w14:textId="77777777" w:rsidTr="03A32C12">
        <w:trPr>
          <w:jc w:val="center"/>
        </w:trPr>
        <w:tc>
          <w:tcPr>
            <w:tcW w:w="3030" w:type="dxa"/>
            <w:vMerge w:val="restart"/>
          </w:tcPr>
          <w:p w14:paraId="1A895931" w14:textId="77777777" w:rsidR="00925664" w:rsidRPr="002602FB" w:rsidRDefault="009256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22F6DD7" w14:textId="77777777" w:rsidR="00925664" w:rsidRPr="0022554A" w:rsidRDefault="00925664" w:rsidP="0022554A">
            <w:pPr>
              <w:tabs>
                <w:tab w:val="left" w:pos="5400"/>
              </w:tabs>
              <w:jc w:val="center"/>
              <w:rPr>
                <w:sz w:val="20"/>
              </w:rPr>
            </w:pPr>
            <w:r w:rsidRPr="0022554A">
              <w:rPr>
                <w:sz w:val="20"/>
              </w:rPr>
              <w:t>1</w:t>
            </w:r>
          </w:p>
        </w:tc>
        <w:tc>
          <w:tcPr>
            <w:tcW w:w="4745" w:type="dxa"/>
          </w:tcPr>
          <w:p w14:paraId="10959E0F" w14:textId="77777777" w:rsidR="00925664" w:rsidRPr="0022554A" w:rsidRDefault="00925664" w:rsidP="0022554A">
            <w:pPr>
              <w:tabs>
                <w:tab w:val="left" w:pos="5400"/>
              </w:tabs>
              <w:rPr>
                <w:sz w:val="20"/>
              </w:rPr>
            </w:pPr>
            <w:r w:rsidRPr="0022554A">
              <w:rPr>
                <w:sz w:val="20"/>
              </w:rPr>
              <w:t>(</w:t>
            </w:r>
            <w:r w:rsidRPr="0022554A">
              <w:rPr>
                <w:i/>
                <w:sz w:val="20"/>
              </w:rPr>
              <w:t>a</w:t>
            </w:r>
            <w:r w:rsidRPr="0022554A">
              <w:rPr>
                <w:sz w:val="20"/>
              </w:rPr>
              <w:t xml:space="preserve">) </w:t>
            </w:r>
            <w:r w:rsidRPr="00FC4732">
              <w:rPr>
                <w:sz w:val="20"/>
              </w:rPr>
              <w:t>Indicate</w:t>
            </w:r>
            <w:r w:rsidRPr="00925664">
              <w:rPr>
                <w:sz w:val="20"/>
              </w:rPr>
              <w:t xml:space="preserve"> the</w:t>
            </w:r>
            <w:r w:rsidRPr="0022554A">
              <w:rPr>
                <w:sz w:val="20"/>
              </w:rPr>
              <w:t xml:space="preserve"> study’s design with a commonly used term in the title or the abstract</w:t>
            </w:r>
          </w:p>
        </w:tc>
        <w:tc>
          <w:tcPr>
            <w:tcW w:w="1190" w:type="dxa"/>
          </w:tcPr>
          <w:p w14:paraId="56DD6DD4" w14:textId="77777777" w:rsidR="00925664" w:rsidRPr="0022554A" w:rsidRDefault="00925664" w:rsidP="0022554A">
            <w:pPr>
              <w:tabs>
                <w:tab w:val="left" w:pos="5400"/>
              </w:tabs>
              <w:rPr>
                <w:sz w:val="20"/>
              </w:rPr>
            </w:pPr>
            <w:r>
              <w:rPr>
                <w:sz w:val="20"/>
              </w:rPr>
              <w:t>2</w:t>
            </w:r>
          </w:p>
        </w:tc>
      </w:tr>
      <w:tr w:rsidR="00925664" w:rsidRPr="0022554A" w14:paraId="326FB27C" w14:textId="77777777" w:rsidTr="03A32C12">
        <w:trPr>
          <w:jc w:val="center"/>
        </w:trPr>
        <w:tc>
          <w:tcPr>
            <w:tcW w:w="3030" w:type="dxa"/>
            <w:vMerge/>
          </w:tcPr>
          <w:p w14:paraId="1CD6BF74" w14:textId="77777777" w:rsidR="00925664" w:rsidRPr="0022554A" w:rsidRDefault="00925664" w:rsidP="0022554A">
            <w:pPr>
              <w:tabs>
                <w:tab w:val="left" w:pos="5400"/>
              </w:tabs>
              <w:rPr>
                <w:bCs/>
                <w:sz w:val="20"/>
              </w:rPr>
            </w:pPr>
            <w:bookmarkStart w:id="11" w:name="bold6" w:colFirst="0" w:colLast="0"/>
            <w:bookmarkStart w:id="12" w:name="italic7" w:colFirst="0" w:colLast="0"/>
          </w:p>
        </w:tc>
        <w:tc>
          <w:tcPr>
            <w:tcW w:w="616" w:type="dxa"/>
            <w:vMerge/>
          </w:tcPr>
          <w:p w14:paraId="757B88CC" w14:textId="77777777" w:rsidR="00925664" w:rsidRPr="0022554A" w:rsidRDefault="00925664" w:rsidP="0022554A">
            <w:pPr>
              <w:tabs>
                <w:tab w:val="left" w:pos="5400"/>
              </w:tabs>
              <w:jc w:val="center"/>
              <w:rPr>
                <w:sz w:val="20"/>
              </w:rPr>
            </w:pPr>
          </w:p>
        </w:tc>
        <w:tc>
          <w:tcPr>
            <w:tcW w:w="4745" w:type="dxa"/>
          </w:tcPr>
          <w:p w14:paraId="1F3BFB23" w14:textId="77777777" w:rsidR="00925664" w:rsidRPr="0022554A" w:rsidRDefault="009256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90" w:type="dxa"/>
          </w:tcPr>
          <w:p w14:paraId="5B1E3F4F" w14:textId="77777777" w:rsidR="00925664" w:rsidRPr="0022554A" w:rsidRDefault="00925664" w:rsidP="0022554A">
            <w:pPr>
              <w:tabs>
                <w:tab w:val="left" w:pos="5400"/>
              </w:tabs>
              <w:rPr>
                <w:sz w:val="20"/>
              </w:rPr>
            </w:pPr>
            <w:r>
              <w:rPr>
                <w:sz w:val="20"/>
              </w:rPr>
              <w:t>2</w:t>
            </w:r>
          </w:p>
        </w:tc>
      </w:tr>
      <w:tr w:rsidR="00925664" w:rsidRPr="0022554A" w14:paraId="627A510A" w14:textId="77777777" w:rsidTr="03A32C12">
        <w:trPr>
          <w:jc w:val="center"/>
        </w:trPr>
        <w:tc>
          <w:tcPr>
            <w:tcW w:w="8391" w:type="dxa"/>
            <w:gridSpan w:val="3"/>
          </w:tcPr>
          <w:p w14:paraId="021F1166" w14:textId="77777777" w:rsidR="00925664" w:rsidRPr="0022554A" w:rsidRDefault="00925664"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90" w:type="dxa"/>
          </w:tcPr>
          <w:p w14:paraId="7CEB1B11" w14:textId="77777777" w:rsidR="00925664" w:rsidRPr="0022554A" w:rsidRDefault="00925664" w:rsidP="0022554A">
            <w:pPr>
              <w:pStyle w:val="TableSubHead"/>
              <w:tabs>
                <w:tab w:val="left" w:pos="5400"/>
              </w:tabs>
              <w:rPr>
                <w:sz w:val="20"/>
              </w:rPr>
            </w:pPr>
          </w:p>
        </w:tc>
      </w:tr>
      <w:tr w:rsidR="00925664" w:rsidRPr="0022554A" w14:paraId="0C6DFF00" w14:textId="77777777" w:rsidTr="03A32C12">
        <w:trPr>
          <w:jc w:val="center"/>
        </w:trPr>
        <w:tc>
          <w:tcPr>
            <w:tcW w:w="3030" w:type="dxa"/>
          </w:tcPr>
          <w:p w14:paraId="0983D2C4" w14:textId="77777777" w:rsidR="00925664" w:rsidRPr="0022554A" w:rsidRDefault="009256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394C6C" w14:textId="77777777" w:rsidR="00925664" w:rsidRPr="0022554A" w:rsidRDefault="00925664" w:rsidP="0022554A">
            <w:pPr>
              <w:tabs>
                <w:tab w:val="left" w:pos="5400"/>
              </w:tabs>
              <w:jc w:val="center"/>
              <w:rPr>
                <w:sz w:val="20"/>
              </w:rPr>
            </w:pPr>
            <w:r w:rsidRPr="0022554A">
              <w:rPr>
                <w:sz w:val="20"/>
              </w:rPr>
              <w:t>2</w:t>
            </w:r>
          </w:p>
        </w:tc>
        <w:tc>
          <w:tcPr>
            <w:tcW w:w="4745" w:type="dxa"/>
          </w:tcPr>
          <w:p w14:paraId="2E358CF3" w14:textId="77777777" w:rsidR="00925664" w:rsidRPr="0022554A" w:rsidRDefault="00925664" w:rsidP="0022554A">
            <w:pPr>
              <w:tabs>
                <w:tab w:val="left" w:pos="5400"/>
              </w:tabs>
              <w:rPr>
                <w:sz w:val="20"/>
              </w:rPr>
            </w:pPr>
            <w:r w:rsidRPr="0022554A">
              <w:rPr>
                <w:sz w:val="20"/>
              </w:rPr>
              <w:t>Explain the scientific background and rationale for the investigation being reported</w:t>
            </w:r>
          </w:p>
        </w:tc>
        <w:tc>
          <w:tcPr>
            <w:tcW w:w="1190" w:type="dxa"/>
          </w:tcPr>
          <w:p w14:paraId="576D0537" w14:textId="1F68D8F5" w:rsidR="00925664" w:rsidRPr="0022554A" w:rsidRDefault="009F177D" w:rsidP="0022554A">
            <w:pPr>
              <w:tabs>
                <w:tab w:val="left" w:pos="5400"/>
              </w:tabs>
              <w:rPr>
                <w:sz w:val="20"/>
              </w:rPr>
            </w:pPr>
            <w:r>
              <w:rPr>
                <w:sz w:val="20"/>
              </w:rPr>
              <w:t>3</w:t>
            </w:r>
          </w:p>
        </w:tc>
      </w:tr>
      <w:tr w:rsidR="00925664" w:rsidRPr="0022554A" w14:paraId="4B567D9E" w14:textId="77777777" w:rsidTr="03A32C12">
        <w:trPr>
          <w:jc w:val="center"/>
        </w:trPr>
        <w:tc>
          <w:tcPr>
            <w:tcW w:w="3030" w:type="dxa"/>
          </w:tcPr>
          <w:p w14:paraId="72DC6BAD" w14:textId="77777777" w:rsidR="00925664" w:rsidRPr="0022554A" w:rsidRDefault="009256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D1BD365" w14:textId="77777777" w:rsidR="00925664" w:rsidRPr="0022554A" w:rsidRDefault="00925664" w:rsidP="0022554A">
            <w:pPr>
              <w:tabs>
                <w:tab w:val="left" w:pos="5400"/>
              </w:tabs>
              <w:jc w:val="center"/>
              <w:rPr>
                <w:sz w:val="20"/>
              </w:rPr>
            </w:pPr>
            <w:r w:rsidRPr="0022554A">
              <w:rPr>
                <w:sz w:val="20"/>
              </w:rPr>
              <w:t>3</w:t>
            </w:r>
          </w:p>
        </w:tc>
        <w:tc>
          <w:tcPr>
            <w:tcW w:w="4745" w:type="dxa"/>
          </w:tcPr>
          <w:p w14:paraId="7F8993CB" w14:textId="77777777" w:rsidR="00925664" w:rsidRPr="0022554A" w:rsidRDefault="00925664" w:rsidP="0022554A">
            <w:pPr>
              <w:tabs>
                <w:tab w:val="left" w:pos="5400"/>
              </w:tabs>
              <w:rPr>
                <w:sz w:val="20"/>
              </w:rPr>
            </w:pPr>
            <w:r w:rsidRPr="0022554A">
              <w:rPr>
                <w:sz w:val="20"/>
              </w:rPr>
              <w:t>State specific objectives, including any prespecified hypotheses</w:t>
            </w:r>
          </w:p>
        </w:tc>
        <w:tc>
          <w:tcPr>
            <w:tcW w:w="1190" w:type="dxa"/>
          </w:tcPr>
          <w:p w14:paraId="5BF7C53C" w14:textId="77777777" w:rsidR="00925664" w:rsidRPr="0022554A" w:rsidRDefault="00514AC2" w:rsidP="0022554A">
            <w:pPr>
              <w:tabs>
                <w:tab w:val="left" w:pos="5400"/>
              </w:tabs>
              <w:rPr>
                <w:sz w:val="20"/>
              </w:rPr>
            </w:pPr>
            <w:r>
              <w:rPr>
                <w:sz w:val="20"/>
              </w:rPr>
              <w:t>4</w:t>
            </w:r>
          </w:p>
        </w:tc>
      </w:tr>
      <w:tr w:rsidR="00925664" w:rsidRPr="0022554A" w14:paraId="4E6D578F" w14:textId="77777777" w:rsidTr="03A32C12">
        <w:trPr>
          <w:jc w:val="center"/>
        </w:trPr>
        <w:tc>
          <w:tcPr>
            <w:tcW w:w="8391" w:type="dxa"/>
            <w:gridSpan w:val="3"/>
          </w:tcPr>
          <w:p w14:paraId="501DE2AD" w14:textId="77777777" w:rsidR="00925664" w:rsidRPr="0022554A" w:rsidRDefault="00925664"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90" w:type="dxa"/>
          </w:tcPr>
          <w:p w14:paraId="258DDD3E" w14:textId="77777777" w:rsidR="00925664" w:rsidRPr="0022554A" w:rsidRDefault="00925664" w:rsidP="0022554A">
            <w:pPr>
              <w:pStyle w:val="TableSubHead"/>
              <w:tabs>
                <w:tab w:val="left" w:pos="5400"/>
              </w:tabs>
              <w:rPr>
                <w:sz w:val="20"/>
              </w:rPr>
            </w:pPr>
          </w:p>
        </w:tc>
      </w:tr>
      <w:tr w:rsidR="00925664" w:rsidRPr="0022554A" w14:paraId="7AF27253" w14:textId="77777777" w:rsidTr="03A32C12">
        <w:trPr>
          <w:jc w:val="center"/>
        </w:trPr>
        <w:tc>
          <w:tcPr>
            <w:tcW w:w="3030" w:type="dxa"/>
          </w:tcPr>
          <w:p w14:paraId="53C4E017" w14:textId="77777777" w:rsidR="00925664" w:rsidRPr="0022554A" w:rsidRDefault="009256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2D5B5B6" w14:textId="77777777" w:rsidR="00925664" w:rsidRPr="0022554A" w:rsidRDefault="00925664" w:rsidP="0022554A">
            <w:pPr>
              <w:tabs>
                <w:tab w:val="left" w:pos="5400"/>
              </w:tabs>
              <w:jc w:val="center"/>
              <w:rPr>
                <w:sz w:val="20"/>
              </w:rPr>
            </w:pPr>
            <w:r w:rsidRPr="0022554A">
              <w:rPr>
                <w:sz w:val="20"/>
              </w:rPr>
              <w:t>4</w:t>
            </w:r>
          </w:p>
        </w:tc>
        <w:tc>
          <w:tcPr>
            <w:tcW w:w="4745" w:type="dxa"/>
          </w:tcPr>
          <w:p w14:paraId="1BA8DB6A" w14:textId="77777777" w:rsidR="00925664" w:rsidRPr="0022554A" w:rsidRDefault="00925664" w:rsidP="0022554A">
            <w:pPr>
              <w:tabs>
                <w:tab w:val="left" w:pos="5400"/>
              </w:tabs>
              <w:rPr>
                <w:sz w:val="20"/>
              </w:rPr>
            </w:pPr>
            <w:r w:rsidRPr="0022554A">
              <w:rPr>
                <w:sz w:val="20"/>
              </w:rPr>
              <w:t>Present key elements of study design early in the paper</w:t>
            </w:r>
          </w:p>
        </w:tc>
        <w:tc>
          <w:tcPr>
            <w:tcW w:w="1190" w:type="dxa"/>
          </w:tcPr>
          <w:p w14:paraId="37F6323F" w14:textId="2566F430" w:rsidR="00925664" w:rsidRPr="0022554A" w:rsidRDefault="00085210" w:rsidP="0022554A">
            <w:pPr>
              <w:tabs>
                <w:tab w:val="left" w:pos="5400"/>
              </w:tabs>
              <w:rPr>
                <w:sz w:val="20"/>
              </w:rPr>
            </w:pPr>
            <w:r>
              <w:rPr>
                <w:sz w:val="20"/>
              </w:rPr>
              <w:t>4,</w:t>
            </w:r>
            <w:r w:rsidR="00925664">
              <w:rPr>
                <w:sz w:val="20"/>
              </w:rPr>
              <w:t>5</w:t>
            </w:r>
          </w:p>
        </w:tc>
      </w:tr>
      <w:tr w:rsidR="00925664" w:rsidRPr="0022554A" w14:paraId="412E4032" w14:textId="77777777" w:rsidTr="03A32C12">
        <w:trPr>
          <w:jc w:val="center"/>
        </w:trPr>
        <w:tc>
          <w:tcPr>
            <w:tcW w:w="3030" w:type="dxa"/>
          </w:tcPr>
          <w:p w14:paraId="4218D961" w14:textId="77777777" w:rsidR="00925664" w:rsidRPr="0022554A" w:rsidRDefault="009256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E584869" w14:textId="77777777" w:rsidR="00925664" w:rsidRPr="0022554A" w:rsidRDefault="00925664" w:rsidP="0022554A">
            <w:pPr>
              <w:tabs>
                <w:tab w:val="left" w:pos="5400"/>
              </w:tabs>
              <w:jc w:val="center"/>
              <w:rPr>
                <w:sz w:val="20"/>
              </w:rPr>
            </w:pPr>
            <w:r w:rsidRPr="0022554A">
              <w:rPr>
                <w:sz w:val="20"/>
              </w:rPr>
              <w:t>5</w:t>
            </w:r>
          </w:p>
        </w:tc>
        <w:tc>
          <w:tcPr>
            <w:tcW w:w="4745" w:type="dxa"/>
          </w:tcPr>
          <w:p w14:paraId="2BDECCBF" w14:textId="77777777" w:rsidR="00925664" w:rsidRPr="0022554A" w:rsidRDefault="00925664" w:rsidP="0022554A">
            <w:pPr>
              <w:tabs>
                <w:tab w:val="left" w:pos="5400"/>
              </w:tabs>
              <w:rPr>
                <w:sz w:val="20"/>
              </w:rPr>
            </w:pPr>
            <w:r w:rsidRPr="0022554A">
              <w:rPr>
                <w:sz w:val="20"/>
              </w:rPr>
              <w:t>Describe the setting, locations, and relevant dates, including periods of recruitment, exposure, follow-up, and data collection</w:t>
            </w:r>
          </w:p>
        </w:tc>
        <w:tc>
          <w:tcPr>
            <w:tcW w:w="1190" w:type="dxa"/>
          </w:tcPr>
          <w:p w14:paraId="1D6184BE" w14:textId="44B1DFC8" w:rsidR="00925664" w:rsidRPr="0022554A" w:rsidRDefault="00925664" w:rsidP="0022554A">
            <w:pPr>
              <w:tabs>
                <w:tab w:val="left" w:pos="5400"/>
              </w:tabs>
              <w:rPr>
                <w:sz w:val="20"/>
              </w:rPr>
            </w:pPr>
            <w:r>
              <w:rPr>
                <w:sz w:val="20"/>
              </w:rPr>
              <w:t>Table 1</w:t>
            </w:r>
          </w:p>
        </w:tc>
      </w:tr>
      <w:bookmarkEnd w:id="25"/>
      <w:bookmarkEnd w:id="26"/>
      <w:tr w:rsidR="00925664" w:rsidRPr="0022554A" w14:paraId="4CE698EE" w14:textId="77777777" w:rsidTr="03A32C12">
        <w:trPr>
          <w:jc w:val="center"/>
        </w:trPr>
        <w:tc>
          <w:tcPr>
            <w:tcW w:w="3030" w:type="dxa"/>
          </w:tcPr>
          <w:p w14:paraId="26618978" w14:textId="77777777" w:rsidR="00925664" w:rsidRPr="0022554A" w:rsidRDefault="00925664" w:rsidP="0022554A">
            <w:pPr>
              <w:tabs>
                <w:tab w:val="left" w:pos="5400"/>
              </w:tabs>
              <w:rPr>
                <w:bCs/>
                <w:sz w:val="20"/>
              </w:rPr>
            </w:pPr>
            <w:r w:rsidRPr="0022554A">
              <w:rPr>
                <w:bCs/>
                <w:sz w:val="20"/>
              </w:rPr>
              <w:t>Participants</w:t>
            </w:r>
          </w:p>
        </w:tc>
        <w:tc>
          <w:tcPr>
            <w:tcW w:w="616" w:type="dxa"/>
          </w:tcPr>
          <w:p w14:paraId="06E38921" w14:textId="77777777" w:rsidR="00925664" w:rsidRPr="0022554A" w:rsidRDefault="00925664" w:rsidP="0022554A">
            <w:pPr>
              <w:tabs>
                <w:tab w:val="left" w:pos="5400"/>
              </w:tabs>
              <w:jc w:val="center"/>
              <w:rPr>
                <w:sz w:val="20"/>
              </w:rPr>
            </w:pPr>
            <w:r w:rsidRPr="0022554A">
              <w:rPr>
                <w:sz w:val="20"/>
              </w:rPr>
              <w:t>6</w:t>
            </w:r>
          </w:p>
        </w:tc>
        <w:tc>
          <w:tcPr>
            <w:tcW w:w="4745" w:type="dxa"/>
          </w:tcPr>
          <w:p w14:paraId="621063DE" w14:textId="77777777" w:rsidR="00925664" w:rsidRPr="0022554A" w:rsidRDefault="009256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90" w:type="dxa"/>
          </w:tcPr>
          <w:p w14:paraId="29D43449" w14:textId="0AAB777D" w:rsidR="00925664" w:rsidRPr="0022554A" w:rsidRDefault="001D1A9B" w:rsidP="0022554A">
            <w:pPr>
              <w:tabs>
                <w:tab w:val="left" w:pos="5400"/>
              </w:tabs>
              <w:rPr>
                <w:sz w:val="20"/>
              </w:rPr>
            </w:pPr>
            <w:r>
              <w:rPr>
                <w:sz w:val="20"/>
              </w:rPr>
              <w:t>4,</w:t>
            </w:r>
            <w:r w:rsidR="00F571A2">
              <w:rPr>
                <w:sz w:val="20"/>
              </w:rPr>
              <w:t>8</w:t>
            </w:r>
          </w:p>
        </w:tc>
      </w:tr>
      <w:tr w:rsidR="00925664" w:rsidRPr="0022554A" w14:paraId="734030EF" w14:textId="77777777" w:rsidTr="03A32C12">
        <w:trPr>
          <w:jc w:val="center"/>
        </w:trPr>
        <w:tc>
          <w:tcPr>
            <w:tcW w:w="3030" w:type="dxa"/>
          </w:tcPr>
          <w:p w14:paraId="4585B615" w14:textId="77777777" w:rsidR="00925664" w:rsidRPr="0022554A" w:rsidRDefault="00925664"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35A71261" w14:textId="77777777" w:rsidR="00925664" w:rsidRPr="0022554A" w:rsidRDefault="00925664" w:rsidP="0022554A">
            <w:pPr>
              <w:tabs>
                <w:tab w:val="left" w:pos="5400"/>
              </w:tabs>
              <w:jc w:val="center"/>
              <w:rPr>
                <w:sz w:val="20"/>
              </w:rPr>
            </w:pPr>
            <w:r w:rsidRPr="0022554A">
              <w:rPr>
                <w:sz w:val="20"/>
              </w:rPr>
              <w:t>7</w:t>
            </w:r>
          </w:p>
        </w:tc>
        <w:tc>
          <w:tcPr>
            <w:tcW w:w="4745" w:type="dxa"/>
          </w:tcPr>
          <w:p w14:paraId="6578E967" w14:textId="77777777" w:rsidR="00925664" w:rsidRPr="0022554A" w:rsidRDefault="009256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90" w:type="dxa"/>
          </w:tcPr>
          <w:p w14:paraId="6A9F1046" w14:textId="375DEF63" w:rsidR="00925664" w:rsidRPr="0022554A" w:rsidRDefault="0004266D" w:rsidP="0022554A">
            <w:pPr>
              <w:tabs>
                <w:tab w:val="left" w:pos="5400"/>
              </w:tabs>
              <w:rPr>
                <w:sz w:val="20"/>
              </w:rPr>
            </w:pPr>
            <w:r>
              <w:rPr>
                <w:sz w:val="20"/>
              </w:rPr>
              <w:t>7</w:t>
            </w:r>
            <w:r w:rsidR="002F671B">
              <w:rPr>
                <w:sz w:val="20"/>
              </w:rPr>
              <w:t>-</w:t>
            </w:r>
            <w:r w:rsidR="00A434A4">
              <w:rPr>
                <w:sz w:val="20"/>
              </w:rPr>
              <w:t>9</w:t>
            </w:r>
          </w:p>
        </w:tc>
      </w:tr>
      <w:tr w:rsidR="00925664" w:rsidRPr="0022554A" w14:paraId="6308CF3A" w14:textId="77777777" w:rsidTr="03A32C12">
        <w:trPr>
          <w:trHeight w:val="294"/>
          <w:jc w:val="center"/>
        </w:trPr>
        <w:tc>
          <w:tcPr>
            <w:tcW w:w="3030" w:type="dxa"/>
          </w:tcPr>
          <w:p w14:paraId="00A2230F" w14:textId="77777777" w:rsidR="00925664" w:rsidRPr="0022554A" w:rsidRDefault="00925664"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6727AF05" w14:textId="77777777" w:rsidR="00925664" w:rsidRPr="0022554A" w:rsidRDefault="00925664" w:rsidP="0022554A">
            <w:pPr>
              <w:tabs>
                <w:tab w:val="left" w:pos="5400"/>
              </w:tabs>
              <w:jc w:val="center"/>
              <w:rPr>
                <w:sz w:val="20"/>
              </w:rPr>
            </w:pPr>
            <w:r w:rsidRPr="0022554A">
              <w:rPr>
                <w:sz w:val="20"/>
              </w:rPr>
              <w:t>8</w:t>
            </w:r>
            <w:bookmarkStart w:id="33" w:name="bold19"/>
            <w:r w:rsidRPr="0022554A">
              <w:rPr>
                <w:bCs/>
                <w:sz w:val="20"/>
              </w:rPr>
              <w:t>*</w:t>
            </w:r>
            <w:bookmarkEnd w:id="33"/>
          </w:p>
        </w:tc>
        <w:tc>
          <w:tcPr>
            <w:tcW w:w="4745" w:type="dxa"/>
          </w:tcPr>
          <w:p w14:paraId="787231F9" w14:textId="77777777" w:rsidR="00925664" w:rsidRPr="0022554A" w:rsidRDefault="009256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90" w:type="dxa"/>
          </w:tcPr>
          <w:p w14:paraId="4FF41CFC" w14:textId="32D2713C" w:rsidR="00925664" w:rsidRPr="0017537B" w:rsidRDefault="001025B4" w:rsidP="0022554A">
            <w:pPr>
              <w:tabs>
                <w:tab w:val="left" w:pos="5400"/>
              </w:tabs>
              <w:rPr>
                <w:iCs/>
                <w:sz w:val="20"/>
              </w:rPr>
            </w:pPr>
            <w:r>
              <w:rPr>
                <w:iCs/>
                <w:sz w:val="20"/>
              </w:rPr>
              <w:t>4</w:t>
            </w:r>
            <w:r w:rsidR="00925664">
              <w:rPr>
                <w:iCs/>
                <w:sz w:val="20"/>
              </w:rPr>
              <w:t>,</w:t>
            </w:r>
            <w:r w:rsidR="009D6A55">
              <w:rPr>
                <w:iCs/>
                <w:sz w:val="20"/>
              </w:rPr>
              <w:t>7</w:t>
            </w:r>
            <w:r w:rsidR="002F671B">
              <w:rPr>
                <w:iCs/>
                <w:sz w:val="20"/>
              </w:rPr>
              <w:t>-</w:t>
            </w:r>
            <w:r w:rsidR="00F57826">
              <w:rPr>
                <w:iCs/>
                <w:sz w:val="20"/>
              </w:rPr>
              <w:t>9</w:t>
            </w:r>
          </w:p>
        </w:tc>
      </w:tr>
      <w:tr w:rsidR="00925664" w:rsidRPr="0022554A" w14:paraId="13D57C5D" w14:textId="77777777" w:rsidTr="03A32C12">
        <w:trPr>
          <w:jc w:val="center"/>
        </w:trPr>
        <w:tc>
          <w:tcPr>
            <w:tcW w:w="3030" w:type="dxa"/>
          </w:tcPr>
          <w:p w14:paraId="6402E28C" w14:textId="77777777" w:rsidR="00925664" w:rsidRPr="0022554A" w:rsidRDefault="00925664"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5DBA0613" w14:textId="77777777" w:rsidR="00925664" w:rsidRPr="0022554A" w:rsidRDefault="00925664" w:rsidP="0022554A">
            <w:pPr>
              <w:tabs>
                <w:tab w:val="left" w:pos="5400"/>
              </w:tabs>
              <w:jc w:val="center"/>
              <w:rPr>
                <w:sz w:val="20"/>
              </w:rPr>
            </w:pPr>
            <w:r w:rsidRPr="0022554A">
              <w:rPr>
                <w:sz w:val="20"/>
              </w:rPr>
              <w:t>9</w:t>
            </w:r>
          </w:p>
        </w:tc>
        <w:tc>
          <w:tcPr>
            <w:tcW w:w="4745" w:type="dxa"/>
          </w:tcPr>
          <w:p w14:paraId="4487F259" w14:textId="77777777" w:rsidR="00925664" w:rsidRPr="0022554A" w:rsidRDefault="00925664" w:rsidP="0022554A">
            <w:pPr>
              <w:tabs>
                <w:tab w:val="left" w:pos="5400"/>
              </w:tabs>
              <w:rPr>
                <w:color w:val="000000"/>
                <w:sz w:val="20"/>
              </w:rPr>
            </w:pPr>
            <w:r w:rsidRPr="0022554A">
              <w:rPr>
                <w:color w:val="000000"/>
                <w:sz w:val="20"/>
              </w:rPr>
              <w:t>Describe any efforts to address potential sources of bias</w:t>
            </w:r>
          </w:p>
        </w:tc>
        <w:tc>
          <w:tcPr>
            <w:tcW w:w="1190" w:type="dxa"/>
          </w:tcPr>
          <w:p w14:paraId="2E692C4E" w14:textId="77777777" w:rsidR="00925664" w:rsidRPr="0022554A" w:rsidRDefault="009D6A55" w:rsidP="0022554A">
            <w:pPr>
              <w:tabs>
                <w:tab w:val="left" w:pos="5400"/>
              </w:tabs>
              <w:rPr>
                <w:color w:val="000000"/>
                <w:sz w:val="20"/>
              </w:rPr>
            </w:pPr>
            <w:r>
              <w:rPr>
                <w:color w:val="000000"/>
                <w:sz w:val="20"/>
              </w:rPr>
              <w:t>7</w:t>
            </w:r>
            <w:r w:rsidR="00925664">
              <w:rPr>
                <w:color w:val="000000"/>
                <w:sz w:val="20"/>
              </w:rPr>
              <w:t xml:space="preserve">, </w:t>
            </w:r>
            <w:r>
              <w:rPr>
                <w:color w:val="000000"/>
                <w:sz w:val="20"/>
              </w:rPr>
              <w:t>8</w:t>
            </w:r>
          </w:p>
        </w:tc>
      </w:tr>
      <w:tr w:rsidR="00925664" w:rsidRPr="0022554A" w14:paraId="1DDF2463" w14:textId="77777777" w:rsidTr="03A32C12">
        <w:trPr>
          <w:jc w:val="center"/>
        </w:trPr>
        <w:tc>
          <w:tcPr>
            <w:tcW w:w="3030" w:type="dxa"/>
          </w:tcPr>
          <w:p w14:paraId="0010AEF7" w14:textId="77777777" w:rsidR="00925664" w:rsidRPr="0022554A" w:rsidRDefault="00925664"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1B14EF88" w14:textId="77777777" w:rsidR="00925664" w:rsidRPr="0022554A" w:rsidRDefault="00925664" w:rsidP="0022554A">
            <w:pPr>
              <w:tabs>
                <w:tab w:val="left" w:pos="5400"/>
              </w:tabs>
              <w:jc w:val="center"/>
              <w:rPr>
                <w:sz w:val="20"/>
              </w:rPr>
            </w:pPr>
            <w:r w:rsidRPr="0022554A">
              <w:rPr>
                <w:sz w:val="20"/>
              </w:rPr>
              <w:t>10</w:t>
            </w:r>
          </w:p>
        </w:tc>
        <w:tc>
          <w:tcPr>
            <w:tcW w:w="4745" w:type="dxa"/>
          </w:tcPr>
          <w:p w14:paraId="0D35F7EC" w14:textId="77777777" w:rsidR="00925664" w:rsidRPr="0022554A" w:rsidRDefault="00925664" w:rsidP="0022554A">
            <w:pPr>
              <w:tabs>
                <w:tab w:val="left" w:pos="5400"/>
              </w:tabs>
              <w:rPr>
                <w:sz w:val="20"/>
              </w:rPr>
            </w:pPr>
            <w:r w:rsidRPr="0022554A">
              <w:rPr>
                <w:sz w:val="20"/>
              </w:rPr>
              <w:t>Explain how the study size was arrived at</w:t>
            </w:r>
          </w:p>
        </w:tc>
        <w:tc>
          <w:tcPr>
            <w:tcW w:w="1190" w:type="dxa"/>
          </w:tcPr>
          <w:p w14:paraId="6A74CCBB" w14:textId="0C47BF1E" w:rsidR="00925664" w:rsidRPr="0022554A" w:rsidRDefault="00763AA0" w:rsidP="0022554A">
            <w:pPr>
              <w:tabs>
                <w:tab w:val="left" w:pos="5400"/>
              </w:tabs>
              <w:rPr>
                <w:sz w:val="20"/>
              </w:rPr>
            </w:pPr>
            <w:proofErr w:type="gramStart"/>
            <w:r>
              <w:rPr>
                <w:sz w:val="20"/>
              </w:rPr>
              <w:t>8</w:t>
            </w:r>
            <w:r w:rsidR="00DC12E7">
              <w:rPr>
                <w:sz w:val="20"/>
              </w:rPr>
              <w:t>,Table</w:t>
            </w:r>
            <w:proofErr w:type="gramEnd"/>
            <w:r w:rsidR="00DC12E7">
              <w:rPr>
                <w:sz w:val="20"/>
              </w:rPr>
              <w:t xml:space="preserve"> 1</w:t>
            </w:r>
          </w:p>
        </w:tc>
      </w:tr>
      <w:tr w:rsidR="00925664" w:rsidRPr="0022554A" w14:paraId="74C61A99" w14:textId="77777777" w:rsidTr="03A32C12">
        <w:trPr>
          <w:jc w:val="center"/>
        </w:trPr>
        <w:tc>
          <w:tcPr>
            <w:tcW w:w="3030" w:type="dxa"/>
          </w:tcPr>
          <w:p w14:paraId="1483A683" w14:textId="77777777" w:rsidR="00925664" w:rsidRPr="0022554A" w:rsidRDefault="00925664"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16" w:type="dxa"/>
          </w:tcPr>
          <w:p w14:paraId="19979A14" w14:textId="77777777" w:rsidR="00925664" w:rsidRPr="0022554A" w:rsidRDefault="00925664" w:rsidP="0022554A">
            <w:pPr>
              <w:tabs>
                <w:tab w:val="left" w:pos="5400"/>
              </w:tabs>
              <w:jc w:val="center"/>
              <w:rPr>
                <w:sz w:val="20"/>
              </w:rPr>
            </w:pPr>
            <w:r w:rsidRPr="0022554A">
              <w:rPr>
                <w:sz w:val="20"/>
              </w:rPr>
              <w:t>11</w:t>
            </w:r>
          </w:p>
        </w:tc>
        <w:tc>
          <w:tcPr>
            <w:tcW w:w="4745" w:type="dxa"/>
          </w:tcPr>
          <w:p w14:paraId="67FEA45D" w14:textId="77777777" w:rsidR="00925664" w:rsidRPr="0022554A" w:rsidRDefault="00925664" w:rsidP="0022554A">
            <w:pPr>
              <w:tabs>
                <w:tab w:val="left" w:pos="5400"/>
              </w:tabs>
              <w:rPr>
                <w:sz w:val="20"/>
              </w:rPr>
            </w:pPr>
            <w:r w:rsidRPr="0022554A">
              <w:rPr>
                <w:sz w:val="20"/>
              </w:rPr>
              <w:t>Explain how quantitative variables were handled in the analyses. If applicable, describe which groupings were chosen and why</w:t>
            </w:r>
          </w:p>
        </w:tc>
        <w:tc>
          <w:tcPr>
            <w:tcW w:w="1190" w:type="dxa"/>
          </w:tcPr>
          <w:p w14:paraId="2EF47F58" w14:textId="41336F14" w:rsidR="00925664" w:rsidRPr="0022554A" w:rsidRDefault="009D6A55" w:rsidP="0022554A">
            <w:pPr>
              <w:tabs>
                <w:tab w:val="left" w:pos="5400"/>
              </w:tabs>
              <w:rPr>
                <w:sz w:val="20"/>
              </w:rPr>
            </w:pPr>
            <w:r>
              <w:rPr>
                <w:sz w:val="20"/>
              </w:rPr>
              <w:t>7</w:t>
            </w:r>
            <w:r w:rsidR="002F671B">
              <w:rPr>
                <w:sz w:val="20"/>
              </w:rPr>
              <w:t>-</w:t>
            </w:r>
            <w:r w:rsidR="003712E1">
              <w:rPr>
                <w:sz w:val="20"/>
              </w:rPr>
              <w:t>9</w:t>
            </w:r>
          </w:p>
        </w:tc>
      </w:tr>
      <w:tr w:rsidR="00925664" w:rsidRPr="0022554A" w14:paraId="3DEEAC78" w14:textId="77777777" w:rsidTr="03A32C12">
        <w:trPr>
          <w:jc w:val="center"/>
        </w:trPr>
        <w:tc>
          <w:tcPr>
            <w:tcW w:w="3030" w:type="dxa"/>
            <w:vMerge w:val="restart"/>
          </w:tcPr>
          <w:p w14:paraId="6EF7524B" w14:textId="77777777" w:rsidR="00925664" w:rsidRPr="0022554A" w:rsidRDefault="00925664"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14:paraId="211D0B0C" w14:textId="77777777" w:rsidR="00925664" w:rsidRPr="0022554A" w:rsidRDefault="00925664" w:rsidP="0022554A">
            <w:pPr>
              <w:tabs>
                <w:tab w:val="left" w:pos="5400"/>
              </w:tabs>
              <w:jc w:val="center"/>
              <w:rPr>
                <w:sz w:val="20"/>
              </w:rPr>
            </w:pPr>
            <w:r w:rsidRPr="0022554A">
              <w:rPr>
                <w:sz w:val="20"/>
              </w:rPr>
              <w:t>12</w:t>
            </w:r>
          </w:p>
        </w:tc>
        <w:tc>
          <w:tcPr>
            <w:tcW w:w="4745" w:type="dxa"/>
          </w:tcPr>
          <w:p w14:paraId="723D9250" w14:textId="77777777" w:rsidR="00925664" w:rsidRPr="0022554A" w:rsidRDefault="009256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90" w:type="dxa"/>
          </w:tcPr>
          <w:p w14:paraId="3F2307CA" w14:textId="432C8B36" w:rsidR="00925664" w:rsidRPr="0022554A" w:rsidRDefault="0014508A" w:rsidP="0022554A">
            <w:pPr>
              <w:tabs>
                <w:tab w:val="left" w:pos="5400"/>
              </w:tabs>
              <w:rPr>
                <w:sz w:val="20"/>
              </w:rPr>
            </w:pPr>
            <w:r>
              <w:rPr>
                <w:sz w:val="20"/>
              </w:rPr>
              <w:t>8,9</w:t>
            </w:r>
          </w:p>
        </w:tc>
      </w:tr>
      <w:tr w:rsidR="00925664" w:rsidRPr="0022554A" w14:paraId="200B3EF8" w14:textId="77777777" w:rsidTr="03A32C12">
        <w:trPr>
          <w:jc w:val="center"/>
        </w:trPr>
        <w:tc>
          <w:tcPr>
            <w:tcW w:w="3030" w:type="dxa"/>
            <w:vMerge/>
          </w:tcPr>
          <w:p w14:paraId="085B5A81" w14:textId="77777777" w:rsidR="00925664" w:rsidRPr="0022554A" w:rsidRDefault="00925664" w:rsidP="0022554A">
            <w:pPr>
              <w:tabs>
                <w:tab w:val="left" w:pos="5400"/>
              </w:tabs>
              <w:rPr>
                <w:bCs/>
                <w:sz w:val="20"/>
              </w:rPr>
            </w:pPr>
            <w:bookmarkStart w:id="44" w:name="bold24" w:colFirst="0" w:colLast="0"/>
            <w:bookmarkStart w:id="45" w:name="italic26" w:colFirst="0" w:colLast="0"/>
          </w:p>
        </w:tc>
        <w:tc>
          <w:tcPr>
            <w:tcW w:w="616" w:type="dxa"/>
            <w:vMerge/>
          </w:tcPr>
          <w:p w14:paraId="33ABB159" w14:textId="77777777" w:rsidR="00925664" w:rsidRPr="0022554A" w:rsidRDefault="00925664" w:rsidP="0022554A">
            <w:pPr>
              <w:tabs>
                <w:tab w:val="left" w:pos="5400"/>
              </w:tabs>
              <w:jc w:val="center"/>
              <w:rPr>
                <w:sz w:val="20"/>
              </w:rPr>
            </w:pPr>
          </w:p>
        </w:tc>
        <w:tc>
          <w:tcPr>
            <w:tcW w:w="4745" w:type="dxa"/>
          </w:tcPr>
          <w:p w14:paraId="5CBF7CCC" w14:textId="77777777" w:rsidR="00925664" w:rsidRPr="0022554A" w:rsidRDefault="009256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90" w:type="dxa"/>
          </w:tcPr>
          <w:p w14:paraId="3923734E" w14:textId="77777777" w:rsidR="00925664" w:rsidRPr="0022554A" w:rsidRDefault="00925664" w:rsidP="0022554A">
            <w:pPr>
              <w:tabs>
                <w:tab w:val="left" w:pos="5400"/>
              </w:tabs>
              <w:rPr>
                <w:sz w:val="20"/>
              </w:rPr>
            </w:pPr>
            <w:r>
              <w:rPr>
                <w:sz w:val="20"/>
              </w:rPr>
              <w:t>NA</w:t>
            </w:r>
          </w:p>
        </w:tc>
      </w:tr>
      <w:tr w:rsidR="00925664" w:rsidRPr="0022554A" w14:paraId="37F7A567" w14:textId="77777777" w:rsidTr="03A32C12">
        <w:trPr>
          <w:jc w:val="center"/>
        </w:trPr>
        <w:tc>
          <w:tcPr>
            <w:tcW w:w="3030" w:type="dxa"/>
            <w:vMerge/>
          </w:tcPr>
          <w:p w14:paraId="6A7B7C72" w14:textId="77777777" w:rsidR="00925664" w:rsidRPr="0022554A" w:rsidRDefault="00925664"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1E61FEC7" w14:textId="77777777" w:rsidR="00925664" w:rsidRPr="0022554A" w:rsidRDefault="00925664" w:rsidP="0022554A">
            <w:pPr>
              <w:tabs>
                <w:tab w:val="left" w:pos="5400"/>
              </w:tabs>
              <w:jc w:val="center"/>
              <w:rPr>
                <w:sz w:val="20"/>
              </w:rPr>
            </w:pPr>
          </w:p>
        </w:tc>
        <w:tc>
          <w:tcPr>
            <w:tcW w:w="4745" w:type="dxa"/>
          </w:tcPr>
          <w:p w14:paraId="3077D835" w14:textId="77777777" w:rsidR="00925664" w:rsidRPr="0022554A" w:rsidRDefault="0092566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90" w:type="dxa"/>
          </w:tcPr>
          <w:p w14:paraId="00AE40C6" w14:textId="02811469" w:rsidR="00925664" w:rsidRPr="0022554A" w:rsidRDefault="00531238" w:rsidP="0022554A">
            <w:pPr>
              <w:tabs>
                <w:tab w:val="left" w:pos="5400"/>
              </w:tabs>
              <w:rPr>
                <w:sz w:val="20"/>
              </w:rPr>
            </w:pPr>
            <w:r>
              <w:rPr>
                <w:sz w:val="20"/>
              </w:rPr>
              <w:t>8</w:t>
            </w:r>
          </w:p>
        </w:tc>
      </w:tr>
      <w:tr w:rsidR="00925664" w:rsidRPr="0022554A" w14:paraId="5FEBBFD3" w14:textId="77777777" w:rsidTr="03A32C12">
        <w:trPr>
          <w:jc w:val="center"/>
        </w:trPr>
        <w:tc>
          <w:tcPr>
            <w:tcW w:w="3030" w:type="dxa"/>
            <w:vMerge/>
          </w:tcPr>
          <w:p w14:paraId="3291201C" w14:textId="77777777" w:rsidR="00925664" w:rsidRPr="0022554A" w:rsidRDefault="00925664"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0489A040" w14:textId="77777777" w:rsidR="00925664" w:rsidRPr="0022554A" w:rsidRDefault="00925664" w:rsidP="0022554A">
            <w:pPr>
              <w:tabs>
                <w:tab w:val="left" w:pos="5400"/>
              </w:tabs>
              <w:jc w:val="center"/>
              <w:rPr>
                <w:sz w:val="20"/>
              </w:rPr>
            </w:pPr>
          </w:p>
        </w:tc>
        <w:tc>
          <w:tcPr>
            <w:tcW w:w="4745" w:type="dxa"/>
          </w:tcPr>
          <w:p w14:paraId="2ED57511" w14:textId="77777777" w:rsidR="00925664" w:rsidRPr="0022554A" w:rsidRDefault="00925664" w:rsidP="0022554A">
            <w:pPr>
              <w:tabs>
                <w:tab w:val="left" w:pos="5400"/>
              </w:tabs>
              <w:rPr>
                <w:sz w:val="20"/>
              </w:rPr>
            </w:pPr>
            <w:r w:rsidRPr="0022554A">
              <w:rPr>
                <w:sz w:val="20"/>
              </w:rPr>
              <w:t>(</w:t>
            </w:r>
            <w:r w:rsidRPr="0022554A">
              <w:rPr>
                <w:i/>
                <w:sz w:val="20"/>
              </w:rPr>
              <w:t>d</w:t>
            </w:r>
            <w:r w:rsidRPr="0022554A">
              <w:rPr>
                <w:sz w:val="20"/>
              </w:rPr>
              <w:t xml:space="preserve">) </w:t>
            </w:r>
            <w:r w:rsidRPr="00FF42A0">
              <w:rPr>
                <w:sz w:val="20"/>
              </w:rPr>
              <w:t>If applicable, describe analytical methods taking account of sampling strategy</w:t>
            </w:r>
          </w:p>
        </w:tc>
        <w:tc>
          <w:tcPr>
            <w:tcW w:w="1190" w:type="dxa"/>
          </w:tcPr>
          <w:p w14:paraId="4DF8E165" w14:textId="77777777" w:rsidR="00925664" w:rsidRPr="0022554A" w:rsidRDefault="00925664" w:rsidP="0022554A">
            <w:pPr>
              <w:tabs>
                <w:tab w:val="left" w:pos="5400"/>
              </w:tabs>
              <w:rPr>
                <w:sz w:val="20"/>
              </w:rPr>
            </w:pPr>
            <w:r>
              <w:rPr>
                <w:sz w:val="20"/>
              </w:rPr>
              <w:t>NA</w:t>
            </w:r>
          </w:p>
        </w:tc>
      </w:tr>
      <w:tr w:rsidR="00925664" w:rsidRPr="0022554A" w14:paraId="191DD5D1" w14:textId="77777777" w:rsidTr="03A32C12">
        <w:trPr>
          <w:jc w:val="center"/>
        </w:trPr>
        <w:tc>
          <w:tcPr>
            <w:tcW w:w="3030" w:type="dxa"/>
            <w:vMerge/>
          </w:tcPr>
          <w:p w14:paraId="722ADD36" w14:textId="77777777" w:rsidR="00925664" w:rsidRPr="0022554A" w:rsidRDefault="00925664"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71755F78" w14:textId="77777777" w:rsidR="00925664" w:rsidRPr="0022554A" w:rsidRDefault="00925664" w:rsidP="0022554A">
            <w:pPr>
              <w:tabs>
                <w:tab w:val="left" w:pos="5400"/>
              </w:tabs>
              <w:jc w:val="center"/>
              <w:rPr>
                <w:sz w:val="20"/>
              </w:rPr>
            </w:pPr>
          </w:p>
        </w:tc>
        <w:tc>
          <w:tcPr>
            <w:tcW w:w="4745" w:type="dxa"/>
          </w:tcPr>
          <w:p w14:paraId="3EDC6C5D" w14:textId="77777777" w:rsidR="00925664" w:rsidRPr="0022554A" w:rsidRDefault="009256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90" w:type="dxa"/>
          </w:tcPr>
          <w:p w14:paraId="293609AC" w14:textId="5C49D686" w:rsidR="00925664" w:rsidRPr="0022554A" w:rsidRDefault="00EC5D65" w:rsidP="0022554A">
            <w:pPr>
              <w:tabs>
                <w:tab w:val="left" w:pos="5400"/>
              </w:tabs>
              <w:rPr>
                <w:sz w:val="20"/>
              </w:rPr>
            </w:pPr>
            <w:r>
              <w:rPr>
                <w:sz w:val="20"/>
              </w:rPr>
              <w:t>8,9</w:t>
            </w:r>
          </w:p>
        </w:tc>
      </w:tr>
      <w:tr w:rsidR="00925664" w:rsidRPr="0022554A" w14:paraId="6B9FB43F" w14:textId="77777777" w:rsidTr="03A32C12">
        <w:trPr>
          <w:jc w:val="center"/>
        </w:trPr>
        <w:tc>
          <w:tcPr>
            <w:tcW w:w="8391" w:type="dxa"/>
            <w:gridSpan w:val="3"/>
          </w:tcPr>
          <w:p w14:paraId="28A06D99" w14:textId="77777777" w:rsidR="00925664" w:rsidRPr="0022554A" w:rsidRDefault="00925664"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190" w:type="dxa"/>
          </w:tcPr>
          <w:p w14:paraId="2D9942AD" w14:textId="77777777" w:rsidR="00925664" w:rsidRPr="0022554A" w:rsidRDefault="00925664" w:rsidP="0022554A">
            <w:pPr>
              <w:pStyle w:val="TableSubHead"/>
              <w:tabs>
                <w:tab w:val="left" w:pos="5400"/>
              </w:tabs>
              <w:rPr>
                <w:sz w:val="20"/>
              </w:rPr>
            </w:pPr>
          </w:p>
        </w:tc>
      </w:tr>
      <w:tr w:rsidR="00925664" w:rsidRPr="0022554A" w14:paraId="0713357A" w14:textId="77777777" w:rsidTr="03A32C12">
        <w:trPr>
          <w:jc w:val="center"/>
        </w:trPr>
        <w:tc>
          <w:tcPr>
            <w:tcW w:w="3030" w:type="dxa"/>
            <w:vMerge w:val="restart"/>
          </w:tcPr>
          <w:p w14:paraId="68D2C713" w14:textId="77777777" w:rsidR="00925664" w:rsidRPr="0022554A" w:rsidRDefault="00925664"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16" w:type="dxa"/>
            <w:vMerge w:val="restart"/>
          </w:tcPr>
          <w:p w14:paraId="792C1D35" w14:textId="77777777" w:rsidR="00925664" w:rsidRPr="0022554A" w:rsidRDefault="00925664" w:rsidP="0022554A">
            <w:pPr>
              <w:tabs>
                <w:tab w:val="left" w:pos="5400"/>
              </w:tabs>
              <w:jc w:val="center"/>
              <w:rPr>
                <w:sz w:val="20"/>
              </w:rPr>
            </w:pPr>
            <w:r w:rsidRPr="0022554A">
              <w:rPr>
                <w:sz w:val="20"/>
              </w:rPr>
              <w:t>13</w:t>
            </w:r>
            <w:bookmarkStart w:id="56" w:name="bold30"/>
            <w:r w:rsidRPr="0022554A">
              <w:rPr>
                <w:bCs/>
                <w:sz w:val="20"/>
              </w:rPr>
              <w:t>*</w:t>
            </w:r>
            <w:bookmarkEnd w:id="56"/>
          </w:p>
        </w:tc>
        <w:tc>
          <w:tcPr>
            <w:tcW w:w="4745" w:type="dxa"/>
          </w:tcPr>
          <w:p w14:paraId="2C697D61" w14:textId="77777777" w:rsidR="00925664" w:rsidRPr="0022554A" w:rsidRDefault="00925664"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90" w:type="dxa"/>
          </w:tcPr>
          <w:p w14:paraId="17E5C95E" w14:textId="1B02EFC5" w:rsidR="00A15D05" w:rsidRDefault="00044FC5" w:rsidP="00A15D05">
            <w:pPr>
              <w:tabs>
                <w:tab w:val="left" w:pos="5400"/>
              </w:tabs>
              <w:rPr>
                <w:sz w:val="20"/>
              </w:rPr>
            </w:pPr>
            <w:r>
              <w:rPr>
                <w:sz w:val="20"/>
              </w:rPr>
              <w:t>9,</w:t>
            </w:r>
            <w:r w:rsidR="00BA14EA">
              <w:rPr>
                <w:sz w:val="20"/>
              </w:rPr>
              <w:t>10</w:t>
            </w:r>
          </w:p>
          <w:p w14:paraId="65FBC721" w14:textId="0A3D7C3C" w:rsidR="00925664" w:rsidRDefault="00925664" w:rsidP="0022554A">
            <w:pPr>
              <w:tabs>
                <w:tab w:val="left" w:pos="5400"/>
              </w:tabs>
              <w:rPr>
                <w:sz w:val="20"/>
              </w:rPr>
            </w:pPr>
          </w:p>
        </w:tc>
      </w:tr>
      <w:tr w:rsidR="00925664" w:rsidRPr="0022554A" w14:paraId="7244AC00" w14:textId="77777777" w:rsidTr="03A32C12">
        <w:trPr>
          <w:jc w:val="center"/>
        </w:trPr>
        <w:tc>
          <w:tcPr>
            <w:tcW w:w="3030" w:type="dxa"/>
            <w:vMerge/>
          </w:tcPr>
          <w:p w14:paraId="06F73FCC" w14:textId="77777777" w:rsidR="00925664" w:rsidRPr="0022554A" w:rsidRDefault="00925664" w:rsidP="0022554A">
            <w:pPr>
              <w:tabs>
                <w:tab w:val="left" w:pos="5400"/>
              </w:tabs>
              <w:rPr>
                <w:bCs/>
                <w:sz w:val="20"/>
              </w:rPr>
            </w:pPr>
            <w:bookmarkStart w:id="57" w:name="bold31" w:colFirst="0" w:colLast="0"/>
            <w:bookmarkStart w:id="58" w:name="italic32" w:colFirst="0" w:colLast="0"/>
          </w:p>
        </w:tc>
        <w:tc>
          <w:tcPr>
            <w:tcW w:w="616" w:type="dxa"/>
            <w:vMerge/>
          </w:tcPr>
          <w:p w14:paraId="56572A9B" w14:textId="77777777" w:rsidR="00925664" w:rsidRPr="0022554A" w:rsidRDefault="00925664" w:rsidP="0022554A">
            <w:pPr>
              <w:tabs>
                <w:tab w:val="left" w:pos="5400"/>
              </w:tabs>
              <w:jc w:val="center"/>
              <w:rPr>
                <w:sz w:val="20"/>
              </w:rPr>
            </w:pPr>
          </w:p>
        </w:tc>
        <w:tc>
          <w:tcPr>
            <w:tcW w:w="4745" w:type="dxa"/>
          </w:tcPr>
          <w:p w14:paraId="690A70AC" w14:textId="77777777" w:rsidR="00925664" w:rsidRPr="0022554A" w:rsidRDefault="00925664" w:rsidP="0022554A">
            <w:pPr>
              <w:tabs>
                <w:tab w:val="left" w:pos="5400"/>
              </w:tabs>
              <w:rPr>
                <w:sz w:val="20"/>
              </w:rPr>
            </w:pPr>
            <w:r>
              <w:rPr>
                <w:sz w:val="20"/>
              </w:rPr>
              <w:t xml:space="preserve">(b) </w:t>
            </w:r>
            <w:r w:rsidRPr="0022554A">
              <w:rPr>
                <w:sz w:val="20"/>
              </w:rPr>
              <w:t>Give reasons for non-participation at each stage</w:t>
            </w:r>
          </w:p>
        </w:tc>
        <w:tc>
          <w:tcPr>
            <w:tcW w:w="1190" w:type="dxa"/>
          </w:tcPr>
          <w:p w14:paraId="509153B2" w14:textId="0E8A3521" w:rsidR="00925664" w:rsidRDefault="00F1725D" w:rsidP="0022554A">
            <w:pPr>
              <w:tabs>
                <w:tab w:val="left" w:pos="5400"/>
              </w:tabs>
              <w:rPr>
                <w:sz w:val="20"/>
              </w:rPr>
            </w:pPr>
            <w:r>
              <w:rPr>
                <w:sz w:val="20"/>
              </w:rPr>
              <w:t>9</w:t>
            </w:r>
          </w:p>
        </w:tc>
      </w:tr>
      <w:tr w:rsidR="00925664" w:rsidRPr="0022554A" w14:paraId="1D0C174E" w14:textId="77777777" w:rsidTr="03A32C12">
        <w:trPr>
          <w:jc w:val="center"/>
        </w:trPr>
        <w:tc>
          <w:tcPr>
            <w:tcW w:w="3030" w:type="dxa"/>
            <w:vMerge/>
          </w:tcPr>
          <w:p w14:paraId="4F87821F" w14:textId="77777777" w:rsidR="00925664" w:rsidRPr="0022554A" w:rsidRDefault="00925664"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1C97BE59" w14:textId="77777777" w:rsidR="00925664" w:rsidRPr="0022554A" w:rsidRDefault="00925664" w:rsidP="0022554A">
            <w:pPr>
              <w:tabs>
                <w:tab w:val="left" w:pos="5400"/>
              </w:tabs>
              <w:jc w:val="center"/>
              <w:rPr>
                <w:sz w:val="20"/>
              </w:rPr>
            </w:pPr>
          </w:p>
        </w:tc>
        <w:tc>
          <w:tcPr>
            <w:tcW w:w="4745" w:type="dxa"/>
          </w:tcPr>
          <w:p w14:paraId="046E2311" w14:textId="77777777" w:rsidR="00925664" w:rsidRPr="0022554A" w:rsidRDefault="00925664"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190" w:type="dxa"/>
          </w:tcPr>
          <w:p w14:paraId="104408A3" w14:textId="77777777" w:rsidR="00925664" w:rsidRDefault="00925664" w:rsidP="0022554A">
            <w:pPr>
              <w:tabs>
                <w:tab w:val="left" w:pos="5400"/>
              </w:tabs>
              <w:rPr>
                <w:sz w:val="20"/>
              </w:rPr>
            </w:pPr>
            <w:r>
              <w:rPr>
                <w:sz w:val="20"/>
              </w:rPr>
              <w:t>NA</w:t>
            </w:r>
          </w:p>
        </w:tc>
      </w:tr>
      <w:tr w:rsidR="00925664" w:rsidRPr="0022554A" w14:paraId="1717D37F" w14:textId="77777777" w:rsidTr="03A32C12">
        <w:trPr>
          <w:jc w:val="center"/>
        </w:trPr>
        <w:tc>
          <w:tcPr>
            <w:tcW w:w="3030" w:type="dxa"/>
            <w:vMerge w:val="restart"/>
          </w:tcPr>
          <w:p w14:paraId="73E6C6C0" w14:textId="77777777" w:rsidR="00925664" w:rsidRPr="0022554A" w:rsidRDefault="00925664"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616" w:type="dxa"/>
            <w:vMerge w:val="restart"/>
          </w:tcPr>
          <w:p w14:paraId="7763B586" w14:textId="77777777" w:rsidR="00925664" w:rsidRPr="0022554A" w:rsidRDefault="00925664" w:rsidP="0022554A">
            <w:pPr>
              <w:tabs>
                <w:tab w:val="left" w:pos="5400"/>
              </w:tabs>
              <w:jc w:val="center"/>
              <w:rPr>
                <w:sz w:val="20"/>
              </w:rPr>
            </w:pPr>
            <w:r w:rsidRPr="0022554A">
              <w:rPr>
                <w:sz w:val="20"/>
              </w:rPr>
              <w:t>14</w:t>
            </w:r>
            <w:bookmarkStart w:id="66" w:name="bold35"/>
            <w:r w:rsidRPr="0022554A">
              <w:rPr>
                <w:bCs/>
                <w:sz w:val="20"/>
              </w:rPr>
              <w:t>*</w:t>
            </w:r>
            <w:bookmarkEnd w:id="66"/>
          </w:p>
        </w:tc>
        <w:tc>
          <w:tcPr>
            <w:tcW w:w="4745" w:type="dxa"/>
          </w:tcPr>
          <w:p w14:paraId="4737C699" w14:textId="77777777" w:rsidR="00925664" w:rsidRPr="0022554A" w:rsidRDefault="00925664"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90" w:type="dxa"/>
          </w:tcPr>
          <w:p w14:paraId="41CAAB3B" w14:textId="5FD741EC" w:rsidR="00925664" w:rsidRDefault="00FD6FBA" w:rsidP="0022554A">
            <w:pPr>
              <w:tabs>
                <w:tab w:val="left" w:pos="5400"/>
              </w:tabs>
              <w:rPr>
                <w:sz w:val="20"/>
              </w:rPr>
            </w:pPr>
            <w:proofErr w:type="gramStart"/>
            <w:r>
              <w:rPr>
                <w:sz w:val="20"/>
              </w:rPr>
              <w:t>10</w:t>
            </w:r>
            <w:r w:rsidR="00751932">
              <w:rPr>
                <w:sz w:val="20"/>
              </w:rPr>
              <w:t>,Table</w:t>
            </w:r>
            <w:proofErr w:type="gramEnd"/>
            <w:r w:rsidR="00751932">
              <w:rPr>
                <w:sz w:val="20"/>
              </w:rPr>
              <w:t xml:space="preserve"> 1</w:t>
            </w:r>
          </w:p>
        </w:tc>
      </w:tr>
      <w:tr w:rsidR="00925664" w:rsidRPr="0022554A" w14:paraId="3A1C6AC9" w14:textId="77777777" w:rsidTr="03A32C12">
        <w:trPr>
          <w:jc w:val="center"/>
        </w:trPr>
        <w:tc>
          <w:tcPr>
            <w:tcW w:w="3030" w:type="dxa"/>
            <w:vMerge/>
          </w:tcPr>
          <w:p w14:paraId="0819798B" w14:textId="77777777" w:rsidR="00925664" w:rsidRPr="0022554A" w:rsidRDefault="00925664" w:rsidP="0022554A">
            <w:pPr>
              <w:tabs>
                <w:tab w:val="left" w:pos="5400"/>
              </w:tabs>
              <w:rPr>
                <w:bCs/>
                <w:sz w:val="20"/>
              </w:rPr>
            </w:pPr>
            <w:bookmarkStart w:id="67" w:name="bold36" w:colFirst="0" w:colLast="0"/>
            <w:bookmarkStart w:id="68" w:name="italic36" w:colFirst="0" w:colLast="0"/>
          </w:p>
        </w:tc>
        <w:tc>
          <w:tcPr>
            <w:tcW w:w="616" w:type="dxa"/>
            <w:vMerge/>
          </w:tcPr>
          <w:p w14:paraId="54588B22" w14:textId="77777777" w:rsidR="00925664" w:rsidRPr="0022554A" w:rsidRDefault="00925664" w:rsidP="0022554A">
            <w:pPr>
              <w:tabs>
                <w:tab w:val="left" w:pos="5400"/>
              </w:tabs>
              <w:jc w:val="center"/>
              <w:rPr>
                <w:sz w:val="20"/>
              </w:rPr>
            </w:pPr>
          </w:p>
        </w:tc>
        <w:tc>
          <w:tcPr>
            <w:tcW w:w="4745" w:type="dxa"/>
          </w:tcPr>
          <w:p w14:paraId="63DE75AF" w14:textId="77777777" w:rsidR="00925664" w:rsidRPr="0022554A" w:rsidRDefault="009256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90" w:type="dxa"/>
          </w:tcPr>
          <w:p w14:paraId="6855AEB6" w14:textId="77777777" w:rsidR="00925664" w:rsidRDefault="00925664" w:rsidP="0022554A">
            <w:pPr>
              <w:tabs>
                <w:tab w:val="left" w:pos="5400"/>
              </w:tabs>
              <w:rPr>
                <w:sz w:val="20"/>
              </w:rPr>
            </w:pPr>
            <w:r>
              <w:rPr>
                <w:sz w:val="20"/>
              </w:rPr>
              <w:t>Suppl.</w:t>
            </w:r>
          </w:p>
        </w:tc>
      </w:tr>
      <w:tr w:rsidR="00925664" w:rsidRPr="0022554A" w14:paraId="279086B4" w14:textId="77777777" w:rsidTr="03A32C12">
        <w:trPr>
          <w:trHeight w:val="295"/>
          <w:jc w:val="center"/>
        </w:trPr>
        <w:tc>
          <w:tcPr>
            <w:tcW w:w="3030" w:type="dxa"/>
          </w:tcPr>
          <w:p w14:paraId="6F3985B8" w14:textId="77777777" w:rsidR="00925664" w:rsidRPr="0022554A" w:rsidRDefault="00925664"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16" w:type="dxa"/>
          </w:tcPr>
          <w:p w14:paraId="0CCBE8D8" w14:textId="77777777" w:rsidR="00925664" w:rsidRPr="0022554A" w:rsidRDefault="00925664" w:rsidP="0022554A">
            <w:pPr>
              <w:tabs>
                <w:tab w:val="left" w:pos="5400"/>
              </w:tabs>
              <w:jc w:val="center"/>
              <w:rPr>
                <w:sz w:val="20"/>
              </w:rPr>
            </w:pPr>
            <w:r w:rsidRPr="0022554A">
              <w:rPr>
                <w:sz w:val="20"/>
              </w:rPr>
              <w:t>15</w:t>
            </w:r>
            <w:bookmarkStart w:id="71" w:name="bold39"/>
            <w:r w:rsidRPr="0022554A">
              <w:rPr>
                <w:bCs/>
                <w:sz w:val="20"/>
              </w:rPr>
              <w:t>*</w:t>
            </w:r>
            <w:bookmarkEnd w:id="71"/>
          </w:p>
        </w:tc>
        <w:tc>
          <w:tcPr>
            <w:tcW w:w="4745" w:type="dxa"/>
          </w:tcPr>
          <w:p w14:paraId="05B069D5" w14:textId="77777777" w:rsidR="00925664" w:rsidRPr="0022554A" w:rsidRDefault="00925664" w:rsidP="0022554A">
            <w:pPr>
              <w:tabs>
                <w:tab w:val="left" w:pos="5400"/>
              </w:tabs>
              <w:rPr>
                <w:sz w:val="20"/>
              </w:rPr>
            </w:pPr>
            <w:r w:rsidRPr="0022554A">
              <w:rPr>
                <w:sz w:val="20"/>
              </w:rPr>
              <w:t>Report numbers of outcome events or summary measures</w:t>
            </w:r>
          </w:p>
        </w:tc>
        <w:tc>
          <w:tcPr>
            <w:tcW w:w="1190" w:type="dxa"/>
          </w:tcPr>
          <w:p w14:paraId="5BD8CF2B" w14:textId="77777777" w:rsidR="00925664" w:rsidRPr="0022554A" w:rsidRDefault="00925664" w:rsidP="0022554A">
            <w:pPr>
              <w:tabs>
                <w:tab w:val="left" w:pos="5400"/>
              </w:tabs>
              <w:rPr>
                <w:sz w:val="20"/>
              </w:rPr>
            </w:pPr>
            <w:r w:rsidRPr="00404A13">
              <w:rPr>
                <w:sz w:val="20"/>
              </w:rPr>
              <w:t>NA</w:t>
            </w:r>
          </w:p>
        </w:tc>
      </w:tr>
      <w:tr w:rsidR="00925664" w:rsidRPr="0022554A" w14:paraId="0F6AD9D9" w14:textId="77777777" w:rsidTr="03A32C12">
        <w:trPr>
          <w:jc w:val="center"/>
        </w:trPr>
        <w:tc>
          <w:tcPr>
            <w:tcW w:w="3030" w:type="dxa"/>
            <w:vMerge w:val="restart"/>
          </w:tcPr>
          <w:p w14:paraId="6E8C7850" w14:textId="77777777" w:rsidR="00925664" w:rsidRPr="0022554A" w:rsidRDefault="00925664"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16" w:type="dxa"/>
            <w:vMerge w:val="restart"/>
          </w:tcPr>
          <w:p w14:paraId="1DF0757F" w14:textId="77777777" w:rsidR="00925664" w:rsidRPr="0022554A" w:rsidRDefault="00925664" w:rsidP="0022554A">
            <w:pPr>
              <w:tabs>
                <w:tab w:val="left" w:pos="5400"/>
              </w:tabs>
              <w:jc w:val="center"/>
              <w:rPr>
                <w:sz w:val="20"/>
              </w:rPr>
            </w:pPr>
            <w:r w:rsidRPr="0022554A">
              <w:rPr>
                <w:sz w:val="20"/>
              </w:rPr>
              <w:t>16</w:t>
            </w:r>
          </w:p>
        </w:tc>
        <w:tc>
          <w:tcPr>
            <w:tcW w:w="4745" w:type="dxa"/>
          </w:tcPr>
          <w:p w14:paraId="2CD85A49" w14:textId="77777777" w:rsidR="00925664" w:rsidRPr="006149D3" w:rsidRDefault="00925664"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90" w:type="dxa"/>
          </w:tcPr>
          <w:p w14:paraId="030C717F" w14:textId="7A379DCE" w:rsidR="00925664" w:rsidRPr="0022554A" w:rsidRDefault="00391423" w:rsidP="00D6152F">
            <w:pPr>
              <w:tabs>
                <w:tab w:val="left" w:pos="5400"/>
              </w:tabs>
              <w:rPr>
                <w:sz w:val="20"/>
              </w:rPr>
            </w:pPr>
            <w:r>
              <w:rPr>
                <w:sz w:val="20"/>
              </w:rPr>
              <w:t>Figure</w:t>
            </w:r>
            <w:r w:rsidR="00925664">
              <w:rPr>
                <w:sz w:val="20"/>
              </w:rPr>
              <w:t xml:space="preserve"> 1, Figure 2</w:t>
            </w:r>
          </w:p>
        </w:tc>
      </w:tr>
      <w:tr w:rsidR="00925664" w:rsidRPr="0022554A" w14:paraId="46A54515" w14:textId="77777777" w:rsidTr="03A32C12">
        <w:trPr>
          <w:jc w:val="center"/>
        </w:trPr>
        <w:tc>
          <w:tcPr>
            <w:tcW w:w="3030" w:type="dxa"/>
            <w:vMerge/>
          </w:tcPr>
          <w:p w14:paraId="113422F8" w14:textId="77777777" w:rsidR="00925664" w:rsidRPr="0022554A" w:rsidRDefault="00925664" w:rsidP="0022554A">
            <w:pPr>
              <w:tabs>
                <w:tab w:val="left" w:pos="5400"/>
              </w:tabs>
              <w:rPr>
                <w:bCs/>
                <w:sz w:val="20"/>
              </w:rPr>
            </w:pPr>
            <w:bookmarkStart w:id="74" w:name="italic41" w:colFirst="0" w:colLast="0"/>
            <w:bookmarkStart w:id="75" w:name="bold42" w:colFirst="0" w:colLast="0"/>
            <w:bookmarkEnd w:id="72"/>
            <w:bookmarkEnd w:id="73"/>
          </w:p>
        </w:tc>
        <w:tc>
          <w:tcPr>
            <w:tcW w:w="616" w:type="dxa"/>
            <w:vMerge/>
          </w:tcPr>
          <w:p w14:paraId="182E3300" w14:textId="77777777" w:rsidR="00925664" w:rsidRPr="0022554A" w:rsidRDefault="00925664" w:rsidP="0022554A">
            <w:pPr>
              <w:tabs>
                <w:tab w:val="left" w:pos="5400"/>
              </w:tabs>
              <w:jc w:val="center"/>
              <w:rPr>
                <w:sz w:val="20"/>
              </w:rPr>
            </w:pPr>
          </w:p>
        </w:tc>
        <w:tc>
          <w:tcPr>
            <w:tcW w:w="4745" w:type="dxa"/>
          </w:tcPr>
          <w:p w14:paraId="3F67559A" w14:textId="77777777" w:rsidR="00925664" w:rsidRPr="006149D3" w:rsidRDefault="00925664"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90" w:type="dxa"/>
          </w:tcPr>
          <w:p w14:paraId="7A4BBD2C" w14:textId="275C1FB1" w:rsidR="00925664" w:rsidRPr="0022554A" w:rsidRDefault="2A283920" w:rsidP="03A32C12">
            <w:pPr>
              <w:tabs>
                <w:tab w:val="left" w:pos="5400"/>
              </w:tabs>
            </w:pPr>
            <w:r w:rsidRPr="03A32C12">
              <w:rPr>
                <w:sz w:val="20"/>
              </w:rPr>
              <w:t>Figure 2</w:t>
            </w:r>
          </w:p>
        </w:tc>
      </w:tr>
      <w:tr w:rsidR="00925664" w:rsidRPr="0022554A" w14:paraId="5A3EFCF2" w14:textId="77777777" w:rsidTr="03A32C12">
        <w:trPr>
          <w:jc w:val="center"/>
        </w:trPr>
        <w:tc>
          <w:tcPr>
            <w:tcW w:w="3030" w:type="dxa"/>
            <w:vMerge/>
          </w:tcPr>
          <w:p w14:paraId="4D581975" w14:textId="77777777" w:rsidR="00925664" w:rsidRPr="0022554A" w:rsidRDefault="00925664" w:rsidP="0022554A">
            <w:pPr>
              <w:tabs>
                <w:tab w:val="left" w:pos="5400"/>
              </w:tabs>
              <w:rPr>
                <w:bCs/>
                <w:sz w:val="20"/>
              </w:rPr>
            </w:pPr>
            <w:bookmarkStart w:id="76" w:name="italic42" w:colFirst="0" w:colLast="0"/>
            <w:bookmarkStart w:id="77" w:name="bold43" w:colFirst="0" w:colLast="0"/>
            <w:bookmarkEnd w:id="74"/>
            <w:bookmarkEnd w:id="75"/>
          </w:p>
        </w:tc>
        <w:tc>
          <w:tcPr>
            <w:tcW w:w="616" w:type="dxa"/>
            <w:vMerge/>
          </w:tcPr>
          <w:p w14:paraId="47D58DBF" w14:textId="77777777" w:rsidR="00925664" w:rsidRPr="0022554A" w:rsidRDefault="00925664" w:rsidP="0022554A">
            <w:pPr>
              <w:tabs>
                <w:tab w:val="left" w:pos="5400"/>
              </w:tabs>
              <w:jc w:val="center"/>
              <w:rPr>
                <w:sz w:val="20"/>
              </w:rPr>
            </w:pPr>
          </w:p>
        </w:tc>
        <w:tc>
          <w:tcPr>
            <w:tcW w:w="4745" w:type="dxa"/>
          </w:tcPr>
          <w:p w14:paraId="66ABB5F8" w14:textId="77777777" w:rsidR="00925664" w:rsidRPr="006149D3" w:rsidRDefault="00925664"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90" w:type="dxa"/>
          </w:tcPr>
          <w:p w14:paraId="6470E646" w14:textId="77777777" w:rsidR="00925664" w:rsidRPr="0022554A" w:rsidRDefault="00925664" w:rsidP="00D6152F">
            <w:pPr>
              <w:tabs>
                <w:tab w:val="left" w:pos="5400"/>
              </w:tabs>
              <w:rPr>
                <w:sz w:val="20"/>
              </w:rPr>
            </w:pPr>
            <w:r>
              <w:rPr>
                <w:sz w:val="20"/>
              </w:rPr>
              <w:t>NA</w:t>
            </w:r>
          </w:p>
        </w:tc>
      </w:tr>
      <w:tr w:rsidR="00925664" w:rsidRPr="0022554A" w14:paraId="52157852" w14:textId="77777777" w:rsidTr="03A32C12">
        <w:trPr>
          <w:jc w:val="center"/>
        </w:trPr>
        <w:tc>
          <w:tcPr>
            <w:tcW w:w="3030" w:type="dxa"/>
          </w:tcPr>
          <w:p w14:paraId="3D7AB0DF" w14:textId="77777777" w:rsidR="00925664" w:rsidRPr="0022554A" w:rsidRDefault="00925664"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16" w:type="dxa"/>
          </w:tcPr>
          <w:p w14:paraId="26E03680" w14:textId="77777777" w:rsidR="00925664" w:rsidRPr="0022554A" w:rsidRDefault="00925664" w:rsidP="0022554A">
            <w:pPr>
              <w:tabs>
                <w:tab w:val="left" w:pos="5400"/>
              </w:tabs>
              <w:jc w:val="center"/>
              <w:rPr>
                <w:sz w:val="20"/>
              </w:rPr>
            </w:pPr>
            <w:r w:rsidRPr="0022554A">
              <w:rPr>
                <w:sz w:val="20"/>
              </w:rPr>
              <w:t>17</w:t>
            </w:r>
          </w:p>
        </w:tc>
        <w:tc>
          <w:tcPr>
            <w:tcW w:w="4745" w:type="dxa"/>
          </w:tcPr>
          <w:p w14:paraId="02979E07" w14:textId="77777777" w:rsidR="00925664" w:rsidRPr="0022554A" w:rsidRDefault="00925664"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90" w:type="dxa"/>
          </w:tcPr>
          <w:p w14:paraId="0D9617A3" w14:textId="79ACEE1C" w:rsidR="00925664" w:rsidRPr="0022554A" w:rsidRDefault="007B0E79" w:rsidP="0022554A">
            <w:pPr>
              <w:tabs>
                <w:tab w:val="left" w:pos="5400"/>
              </w:tabs>
              <w:rPr>
                <w:sz w:val="20"/>
              </w:rPr>
            </w:pPr>
            <w:r>
              <w:rPr>
                <w:sz w:val="20"/>
              </w:rPr>
              <w:t>Table 2,</w:t>
            </w:r>
            <w:r w:rsidR="00925664">
              <w:rPr>
                <w:sz w:val="20"/>
              </w:rPr>
              <w:t xml:space="preserve"> Suppl.</w:t>
            </w:r>
          </w:p>
        </w:tc>
      </w:tr>
      <w:tr w:rsidR="00925664" w:rsidRPr="0022554A" w14:paraId="2224D15E" w14:textId="77777777" w:rsidTr="03A32C12">
        <w:trPr>
          <w:jc w:val="center"/>
        </w:trPr>
        <w:tc>
          <w:tcPr>
            <w:tcW w:w="8391" w:type="dxa"/>
            <w:gridSpan w:val="3"/>
          </w:tcPr>
          <w:p w14:paraId="1CB5C3CC" w14:textId="77777777" w:rsidR="00925664" w:rsidRPr="0022554A" w:rsidRDefault="00925664"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190" w:type="dxa"/>
          </w:tcPr>
          <w:p w14:paraId="04253311" w14:textId="77777777" w:rsidR="00925664" w:rsidRPr="0022554A" w:rsidRDefault="00925664" w:rsidP="0022554A">
            <w:pPr>
              <w:pStyle w:val="TableSubHead"/>
              <w:tabs>
                <w:tab w:val="left" w:pos="5400"/>
              </w:tabs>
              <w:rPr>
                <w:sz w:val="20"/>
              </w:rPr>
            </w:pPr>
          </w:p>
        </w:tc>
      </w:tr>
      <w:tr w:rsidR="00925664" w:rsidRPr="0022554A" w14:paraId="58EBE13B" w14:textId="77777777" w:rsidTr="03A32C12">
        <w:trPr>
          <w:jc w:val="center"/>
        </w:trPr>
        <w:tc>
          <w:tcPr>
            <w:tcW w:w="3030" w:type="dxa"/>
          </w:tcPr>
          <w:p w14:paraId="7980D3D8" w14:textId="77777777" w:rsidR="00925664" w:rsidRPr="0022554A" w:rsidRDefault="00925664"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616" w:type="dxa"/>
          </w:tcPr>
          <w:p w14:paraId="5E4BF75C" w14:textId="77777777" w:rsidR="00925664" w:rsidRPr="0022554A" w:rsidRDefault="00925664" w:rsidP="0022554A">
            <w:pPr>
              <w:tabs>
                <w:tab w:val="left" w:pos="5400"/>
              </w:tabs>
              <w:jc w:val="center"/>
              <w:rPr>
                <w:sz w:val="20"/>
              </w:rPr>
            </w:pPr>
            <w:r w:rsidRPr="0022554A">
              <w:rPr>
                <w:sz w:val="20"/>
              </w:rPr>
              <w:t>18</w:t>
            </w:r>
          </w:p>
        </w:tc>
        <w:tc>
          <w:tcPr>
            <w:tcW w:w="4745" w:type="dxa"/>
          </w:tcPr>
          <w:p w14:paraId="235D61DC" w14:textId="77777777" w:rsidR="00925664" w:rsidRPr="0022554A" w:rsidRDefault="00925664" w:rsidP="0022554A">
            <w:pPr>
              <w:tabs>
                <w:tab w:val="left" w:pos="5400"/>
              </w:tabs>
              <w:rPr>
                <w:sz w:val="20"/>
              </w:rPr>
            </w:pPr>
            <w:r w:rsidRPr="0022554A">
              <w:rPr>
                <w:sz w:val="20"/>
              </w:rPr>
              <w:t>Summarise key results with reference to study objectives</w:t>
            </w:r>
          </w:p>
        </w:tc>
        <w:tc>
          <w:tcPr>
            <w:tcW w:w="1190" w:type="dxa"/>
          </w:tcPr>
          <w:p w14:paraId="507FFBCE" w14:textId="1D8C3D84" w:rsidR="00925664" w:rsidRPr="0022554A" w:rsidRDefault="00925664" w:rsidP="0022554A">
            <w:pPr>
              <w:tabs>
                <w:tab w:val="left" w:pos="5400"/>
              </w:tabs>
              <w:rPr>
                <w:sz w:val="20"/>
              </w:rPr>
            </w:pPr>
            <w:r>
              <w:rPr>
                <w:sz w:val="20"/>
              </w:rPr>
              <w:t>1</w:t>
            </w:r>
            <w:r w:rsidR="003256C2">
              <w:rPr>
                <w:sz w:val="20"/>
              </w:rPr>
              <w:t>7</w:t>
            </w:r>
            <w:r w:rsidR="003F4C84">
              <w:rPr>
                <w:sz w:val="20"/>
              </w:rPr>
              <w:t>,</w:t>
            </w:r>
            <w:r w:rsidR="00756468">
              <w:rPr>
                <w:sz w:val="20"/>
              </w:rPr>
              <w:t>21</w:t>
            </w:r>
          </w:p>
        </w:tc>
      </w:tr>
      <w:tr w:rsidR="00925664" w:rsidRPr="0022554A" w14:paraId="6E667790" w14:textId="77777777" w:rsidTr="03A32C12">
        <w:trPr>
          <w:jc w:val="center"/>
        </w:trPr>
        <w:tc>
          <w:tcPr>
            <w:tcW w:w="3030" w:type="dxa"/>
          </w:tcPr>
          <w:p w14:paraId="6C2C74A4" w14:textId="77777777" w:rsidR="00925664" w:rsidRPr="0022554A" w:rsidRDefault="00925664"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16" w:type="dxa"/>
          </w:tcPr>
          <w:p w14:paraId="00839A1D" w14:textId="77777777" w:rsidR="00925664" w:rsidRPr="0022554A" w:rsidRDefault="00925664" w:rsidP="0022554A">
            <w:pPr>
              <w:tabs>
                <w:tab w:val="left" w:pos="5400"/>
              </w:tabs>
              <w:jc w:val="center"/>
              <w:rPr>
                <w:sz w:val="20"/>
              </w:rPr>
            </w:pPr>
            <w:r w:rsidRPr="0022554A">
              <w:rPr>
                <w:sz w:val="20"/>
              </w:rPr>
              <w:t>19</w:t>
            </w:r>
          </w:p>
        </w:tc>
        <w:tc>
          <w:tcPr>
            <w:tcW w:w="4745" w:type="dxa"/>
          </w:tcPr>
          <w:p w14:paraId="53BBF89D" w14:textId="77777777" w:rsidR="00925664" w:rsidRPr="0022554A" w:rsidRDefault="00925664"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90" w:type="dxa"/>
          </w:tcPr>
          <w:p w14:paraId="6D3D9412" w14:textId="02C427EF" w:rsidR="00925664" w:rsidRPr="0022554A" w:rsidRDefault="00EB19B0" w:rsidP="0022554A">
            <w:pPr>
              <w:tabs>
                <w:tab w:val="left" w:pos="5400"/>
              </w:tabs>
              <w:rPr>
                <w:sz w:val="20"/>
              </w:rPr>
            </w:pPr>
            <w:r>
              <w:rPr>
                <w:sz w:val="20"/>
              </w:rPr>
              <w:t>20,21</w:t>
            </w:r>
          </w:p>
        </w:tc>
      </w:tr>
      <w:tr w:rsidR="00925664" w:rsidRPr="0022554A" w14:paraId="528704F7" w14:textId="77777777" w:rsidTr="03A32C12">
        <w:trPr>
          <w:jc w:val="center"/>
        </w:trPr>
        <w:tc>
          <w:tcPr>
            <w:tcW w:w="3030" w:type="dxa"/>
          </w:tcPr>
          <w:p w14:paraId="6C05C745" w14:textId="77777777" w:rsidR="00925664" w:rsidRPr="0022554A" w:rsidRDefault="00925664"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16" w:type="dxa"/>
          </w:tcPr>
          <w:p w14:paraId="34BA9AED" w14:textId="77777777" w:rsidR="00925664" w:rsidRPr="0022554A" w:rsidRDefault="00925664" w:rsidP="0022554A">
            <w:pPr>
              <w:tabs>
                <w:tab w:val="left" w:pos="5400"/>
              </w:tabs>
              <w:jc w:val="center"/>
              <w:rPr>
                <w:sz w:val="20"/>
              </w:rPr>
            </w:pPr>
            <w:r w:rsidRPr="0022554A">
              <w:rPr>
                <w:sz w:val="20"/>
              </w:rPr>
              <w:t>20</w:t>
            </w:r>
          </w:p>
        </w:tc>
        <w:tc>
          <w:tcPr>
            <w:tcW w:w="4745" w:type="dxa"/>
          </w:tcPr>
          <w:p w14:paraId="75D64F7C" w14:textId="77777777" w:rsidR="00925664" w:rsidRPr="0022554A" w:rsidRDefault="00925664" w:rsidP="0022554A">
            <w:pPr>
              <w:tabs>
                <w:tab w:val="left" w:pos="5400"/>
              </w:tabs>
              <w:rPr>
                <w:sz w:val="20"/>
              </w:rPr>
            </w:pPr>
            <w:r w:rsidRPr="00DA3318">
              <w:rPr>
                <w:sz w:val="20"/>
              </w:rPr>
              <w:t>Give a cautious overall interpretation of results considering objectives, limitations, multiplicity of analyses, results from similar studies, and other relevant evidence</w:t>
            </w:r>
          </w:p>
        </w:tc>
        <w:tc>
          <w:tcPr>
            <w:tcW w:w="1190" w:type="dxa"/>
          </w:tcPr>
          <w:p w14:paraId="39B43CA3" w14:textId="17B54A62" w:rsidR="00925664" w:rsidRPr="0022554A" w:rsidRDefault="00FF63DE" w:rsidP="0022554A">
            <w:pPr>
              <w:tabs>
                <w:tab w:val="left" w:pos="5400"/>
              </w:tabs>
              <w:rPr>
                <w:sz w:val="20"/>
              </w:rPr>
            </w:pPr>
            <w:r>
              <w:rPr>
                <w:sz w:val="20"/>
              </w:rPr>
              <w:t>17-19</w:t>
            </w:r>
          </w:p>
        </w:tc>
      </w:tr>
      <w:tr w:rsidR="00925664" w:rsidRPr="0022554A" w14:paraId="4CD1BE8E" w14:textId="77777777" w:rsidTr="03A32C12">
        <w:trPr>
          <w:jc w:val="center"/>
        </w:trPr>
        <w:tc>
          <w:tcPr>
            <w:tcW w:w="3030" w:type="dxa"/>
          </w:tcPr>
          <w:p w14:paraId="20D66A13" w14:textId="77777777" w:rsidR="00925664" w:rsidRPr="0022554A" w:rsidRDefault="00925664"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16" w:type="dxa"/>
          </w:tcPr>
          <w:p w14:paraId="5CB0156B" w14:textId="77777777" w:rsidR="00925664" w:rsidRPr="0022554A" w:rsidRDefault="00925664" w:rsidP="0022554A">
            <w:pPr>
              <w:tabs>
                <w:tab w:val="left" w:pos="5400"/>
              </w:tabs>
              <w:jc w:val="center"/>
              <w:rPr>
                <w:sz w:val="20"/>
              </w:rPr>
            </w:pPr>
            <w:r w:rsidRPr="0022554A">
              <w:rPr>
                <w:sz w:val="20"/>
              </w:rPr>
              <w:t>21</w:t>
            </w:r>
          </w:p>
        </w:tc>
        <w:tc>
          <w:tcPr>
            <w:tcW w:w="4745" w:type="dxa"/>
          </w:tcPr>
          <w:p w14:paraId="6A32A4C0" w14:textId="2447FDDB" w:rsidR="00925664" w:rsidRPr="0022554A" w:rsidRDefault="00925664" w:rsidP="0022554A">
            <w:pPr>
              <w:tabs>
                <w:tab w:val="left" w:pos="5400"/>
              </w:tabs>
              <w:rPr>
                <w:sz w:val="20"/>
              </w:rPr>
            </w:pPr>
            <w:r w:rsidRPr="005B45A8">
              <w:rPr>
                <w:sz w:val="20"/>
              </w:rPr>
              <w:t>Discuss</w:t>
            </w:r>
            <w:r w:rsidRPr="0022554A">
              <w:rPr>
                <w:sz w:val="20"/>
              </w:rPr>
              <w:t xml:space="preserve"> the generalisability (external validity) of the study results</w:t>
            </w:r>
          </w:p>
        </w:tc>
        <w:tc>
          <w:tcPr>
            <w:tcW w:w="1190" w:type="dxa"/>
          </w:tcPr>
          <w:p w14:paraId="33E755C2" w14:textId="73492A1D" w:rsidR="00925664" w:rsidRPr="0022554A" w:rsidRDefault="00CC2EE4" w:rsidP="0022554A">
            <w:pPr>
              <w:tabs>
                <w:tab w:val="left" w:pos="5400"/>
              </w:tabs>
              <w:rPr>
                <w:sz w:val="20"/>
              </w:rPr>
            </w:pPr>
            <w:r>
              <w:rPr>
                <w:sz w:val="20"/>
              </w:rPr>
              <w:t>1</w:t>
            </w:r>
            <w:r w:rsidR="00804408">
              <w:rPr>
                <w:sz w:val="20"/>
              </w:rPr>
              <w:t>7</w:t>
            </w:r>
            <w:r>
              <w:rPr>
                <w:sz w:val="20"/>
              </w:rPr>
              <w:t xml:space="preserve">, </w:t>
            </w:r>
            <w:r w:rsidR="00944479">
              <w:rPr>
                <w:sz w:val="20"/>
              </w:rPr>
              <w:t>19</w:t>
            </w:r>
            <w:r w:rsidR="00DB7A27">
              <w:rPr>
                <w:sz w:val="20"/>
              </w:rPr>
              <w:t>-21</w:t>
            </w:r>
          </w:p>
        </w:tc>
      </w:tr>
      <w:tr w:rsidR="00925664" w:rsidRPr="0022554A" w14:paraId="3AB6CE3D" w14:textId="77777777" w:rsidTr="03A32C12">
        <w:trPr>
          <w:jc w:val="center"/>
        </w:trPr>
        <w:tc>
          <w:tcPr>
            <w:tcW w:w="8391" w:type="dxa"/>
            <w:gridSpan w:val="3"/>
          </w:tcPr>
          <w:p w14:paraId="25882794" w14:textId="77777777" w:rsidR="00925664" w:rsidRPr="0022554A" w:rsidRDefault="00925664"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190" w:type="dxa"/>
          </w:tcPr>
          <w:p w14:paraId="73631202" w14:textId="77777777" w:rsidR="00925664" w:rsidRPr="0022554A" w:rsidRDefault="00925664" w:rsidP="0022554A">
            <w:pPr>
              <w:pStyle w:val="TableSubHead"/>
              <w:tabs>
                <w:tab w:val="left" w:pos="5400"/>
              </w:tabs>
              <w:rPr>
                <w:sz w:val="20"/>
              </w:rPr>
            </w:pPr>
          </w:p>
        </w:tc>
      </w:tr>
      <w:tr w:rsidR="00925664" w:rsidRPr="0022554A" w14:paraId="3A891D6F" w14:textId="77777777" w:rsidTr="03A32C12">
        <w:trPr>
          <w:jc w:val="center"/>
        </w:trPr>
        <w:tc>
          <w:tcPr>
            <w:tcW w:w="3030" w:type="dxa"/>
          </w:tcPr>
          <w:p w14:paraId="1212C936" w14:textId="77777777" w:rsidR="00925664" w:rsidRPr="0022554A" w:rsidRDefault="00925664"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616" w:type="dxa"/>
          </w:tcPr>
          <w:p w14:paraId="75BDE84B" w14:textId="77777777" w:rsidR="00925664" w:rsidRPr="0022554A" w:rsidRDefault="00925664" w:rsidP="0022554A">
            <w:pPr>
              <w:tabs>
                <w:tab w:val="left" w:pos="5400"/>
              </w:tabs>
              <w:jc w:val="center"/>
              <w:rPr>
                <w:sz w:val="20"/>
              </w:rPr>
            </w:pPr>
            <w:r w:rsidRPr="0022554A">
              <w:rPr>
                <w:sz w:val="20"/>
              </w:rPr>
              <w:t>22</w:t>
            </w:r>
          </w:p>
        </w:tc>
        <w:tc>
          <w:tcPr>
            <w:tcW w:w="4745" w:type="dxa"/>
          </w:tcPr>
          <w:p w14:paraId="1185709F" w14:textId="77777777" w:rsidR="00925664" w:rsidRPr="0022554A" w:rsidRDefault="009256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90" w:type="dxa"/>
          </w:tcPr>
          <w:p w14:paraId="473E427A" w14:textId="03AEEB9F" w:rsidR="00925664" w:rsidRPr="0022554A" w:rsidRDefault="00C12BEC" w:rsidP="0022554A">
            <w:pPr>
              <w:tabs>
                <w:tab w:val="left" w:pos="5400"/>
              </w:tabs>
              <w:rPr>
                <w:sz w:val="20"/>
              </w:rPr>
            </w:pPr>
            <w:r>
              <w:rPr>
                <w:sz w:val="20"/>
              </w:rPr>
              <w:t>23</w:t>
            </w:r>
          </w:p>
        </w:tc>
      </w:tr>
      <w:bookmarkEnd w:id="92"/>
      <w:bookmarkEnd w:id="93"/>
    </w:tbl>
    <w:p w14:paraId="393B005E" w14:textId="77777777" w:rsidR="002602FB" w:rsidRDefault="002602FB" w:rsidP="0022554A">
      <w:pPr>
        <w:pStyle w:val="TableNote"/>
        <w:tabs>
          <w:tab w:val="left" w:pos="5400"/>
        </w:tabs>
        <w:rPr>
          <w:bCs/>
          <w:sz w:val="20"/>
        </w:rPr>
      </w:pPr>
    </w:p>
    <w:p w14:paraId="2789F63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2B723D8" w14:textId="77777777" w:rsidR="00AE2C57" w:rsidRDefault="00AE2C57" w:rsidP="0022554A">
      <w:pPr>
        <w:pStyle w:val="TableNote"/>
        <w:tabs>
          <w:tab w:val="left" w:pos="5400"/>
        </w:tabs>
        <w:rPr>
          <w:sz w:val="20"/>
        </w:rPr>
      </w:pPr>
    </w:p>
    <w:p w14:paraId="76E7187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C8321" w14:textId="77777777" w:rsidR="00321A74" w:rsidRDefault="00321A74">
      <w:r>
        <w:separator/>
      </w:r>
    </w:p>
  </w:endnote>
  <w:endnote w:type="continuationSeparator" w:id="0">
    <w:p w14:paraId="0CF67C46" w14:textId="77777777" w:rsidR="00321A74" w:rsidRDefault="00321A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E9154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E2305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C3D24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4B66549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5DAF3" w14:textId="77777777" w:rsidR="00321A74" w:rsidRDefault="00321A74">
      <w:r>
        <w:separator/>
      </w:r>
    </w:p>
  </w:footnote>
  <w:footnote w:type="continuationSeparator" w:id="0">
    <w:p w14:paraId="3BBABEAA" w14:textId="77777777" w:rsidR="00321A74" w:rsidRDefault="00321A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8554550">
    <w:abstractNumId w:val="20"/>
  </w:num>
  <w:num w:numId="2" w16cid:durableId="988440034">
    <w:abstractNumId w:val="11"/>
  </w:num>
  <w:num w:numId="3" w16cid:durableId="1652445823">
    <w:abstractNumId w:val="18"/>
  </w:num>
  <w:num w:numId="4" w16cid:durableId="664280521">
    <w:abstractNumId w:val="16"/>
  </w:num>
  <w:num w:numId="5" w16cid:durableId="1873496952">
    <w:abstractNumId w:val="15"/>
  </w:num>
  <w:num w:numId="6" w16cid:durableId="120536381">
    <w:abstractNumId w:val="19"/>
  </w:num>
  <w:num w:numId="7" w16cid:durableId="80490529">
    <w:abstractNumId w:val="10"/>
  </w:num>
  <w:num w:numId="8" w16cid:durableId="340086821">
    <w:abstractNumId w:val="13"/>
  </w:num>
  <w:num w:numId="9" w16cid:durableId="1684936128">
    <w:abstractNumId w:val="9"/>
  </w:num>
  <w:num w:numId="10" w16cid:durableId="664162501">
    <w:abstractNumId w:val="14"/>
  </w:num>
  <w:num w:numId="11" w16cid:durableId="1510680173">
    <w:abstractNumId w:val="7"/>
  </w:num>
  <w:num w:numId="12" w16cid:durableId="1450592053">
    <w:abstractNumId w:val="6"/>
  </w:num>
  <w:num w:numId="13" w16cid:durableId="184712508">
    <w:abstractNumId w:val="5"/>
  </w:num>
  <w:num w:numId="14" w16cid:durableId="885876092">
    <w:abstractNumId w:val="4"/>
  </w:num>
  <w:num w:numId="15" w16cid:durableId="390463863">
    <w:abstractNumId w:val="8"/>
  </w:num>
  <w:num w:numId="16" w16cid:durableId="1315573003">
    <w:abstractNumId w:val="3"/>
  </w:num>
  <w:num w:numId="17" w16cid:durableId="2120252453">
    <w:abstractNumId w:val="2"/>
  </w:num>
  <w:num w:numId="18" w16cid:durableId="2089499169">
    <w:abstractNumId w:val="1"/>
  </w:num>
  <w:num w:numId="19" w16cid:durableId="1231383168">
    <w:abstractNumId w:val="0"/>
  </w:num>
  <w:num w:numId="20" w16cid:durableId="1818916382">
    <w:abstractNumId w:val="12"/>
  </w:num>
  <w:num w:numId="21" w16cid:durableId="10487966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186"/>
    <w:rsid w:val="00005F0F"/>
    <w:rsid w:val="00006AD7"/>
    <w:rsid w:val="0001484E"/>
    <w:rsid w:val="0001654A"/>
    <w:rsid w:val="00022D68"/>
    <w:rsid w:val="00023515"/>
    <w:rsid w:val="0004266D"/>
    <w:rsid w:val="00044FC5"/>
    <w:rsid w:val="00072C30"/>
    <w:rsid w:val="00085210"/>
    <w:rsid w:val="000866BD"/>
    <w:rsid w:val="00092A30"/>
    <w:rsid w:val="00093E3A"/>
    <w:rsid w:val="000A1D55"/>
    <w:rsid w:val="000A56F5"/>
    <w:rsid w:val="000B6FD4"/>
    <w:rsid w:val="000D3E90"/>
    <w:rsid w:val="000D4DA1"/>
    <w:rsid w:val="000E691B"/>
    <w:rsid w:val="000F26ED"/>
    <w:rsid w:val="001023BA"/>
    <w:rsid w:val="001025B4"/>
    <w:rsid w:val="00104349"/>
    <w:rsid w:val="00104A80"/>
    <w:rsid w:val="00110BFB"/>
    <w:rsid w:val="00114629"/>
    <w:rsid w:val="00114A20"/>
    <w:rsid w:val="00134AAC"/>
    <w:rsid w:val="0014508A"/>
    <w:rsid w:val="001530A2"/>
    <w:rsid w:val="00171E95"/>
    <w:rsid w:val="0017537B"/>
    <w:rsid w:val="00183FA6"/>
    <w:rsid w:val="001A495C"/>
    <w:rsid w:val="001A75E9"/>
    <w:rsid w:val="001C3D26"/>
    <w:rsid w:val="001D1A9B"/>
    <w:rsid w:val="001D76DE"/>
    <w:rsid w:val="001E02AD"/>
    <w:rsid w:val="001E6B3E"/>
    <w:rsid w:val="001F172D"/>
    <w:rsid w:val="00201C5C"/>
    <w:rsid w:val="0021265E"/>
    <w:rsid w:val="00214FC7"/>
    <w:rsid w:val="00215E03"/>
    <w:rsid w:val="00223DF7"/>
    <w:rsid w:val="00224268"/>
    <w:rsid w:val="0022554A"/>
    <w:rsid w:val="00226A29"/>
    <w:rsid w:val="00254828"/>
    <w:rsid w:val="002552FD"/>
    <w:rsid w:val="002602FB"/>
    <w:rsid w:val="00267CF8"/>
    <w:rsid w:val="00270084"/>
    <w:rsid w:val="00274F30"/>
    <w:rsid w:val="002829CC"/>
    <w:rsid w:val="002945DC"/>
    <w:rsid w:val="002A7573"/>
    <w:rsid w:val="002B1274"/>
    <w:rsid w:val="002B385C"/>
    <w:rsid w:val="002C731D"/>
    <w:rsid w:val="002D06D0"/>
    <w:rsid w:val="002D1172"/>
    <w:rsid w:val="002D1ABE"/>
    <w:rsid w:val="002D362E"/>
    <w:rsid w:val="002F1A87"/>
    <w:rsid w:val="002F1C7D"/>
    <w:rsid w:val="002F671B"/>
    <w:rsid w:val="00316FA6"/>
    <w:rsid w:val="00321A74"/>
    <w:rsid w:val="00323DAC"/>
    <w:rsid w:val="003256C2"/>
    <w:rsid w:val="00327774"/>
    <w:rsid w:val="003354B7"/>
    <w:rsid w:val="003508EF"/>
    <w:rsid w:val="00354A43"/>
    <w:rsid w:val="003712E1"/>
    <w:rsid w:val="00372129"/>
    <w:rsid w:val="00385050"/>
    <w:rsid w:val="00391423"/>
    <w:rsid w:val="00391601"/>
    <w:rsid w:val="00395CA8"/>
    <w:rsid w:val="003A3FDD"/>
    <w:rsid w:val="003A4B16"/>
    <w:rsid w:val="003B5221"/>
    <w:rsid w:val="003C2C4E"/>
    <w:rsid w:val="003F485E"/>
    <w:rsid w:val="003F4C84"/>
    <w:rsid w:val="00404A13"/>
    <w:rsid w:val="00404D2C"/>
    <w:rsid w:val="004059CE"/>
    <w:rsid w:val="004060E6"/>
    <w:rsid w:val="004243C8"/>
    <w:rsid w:val="004304A3"/>
    <w:rsid w:val="00433273"/>
    <w:rsid w:val="0045419E"/>
    <w:rsid w:val="0045734B"/>
    <w:rsid w:val="0046476E"/>
    <w:rsid w:val="00465542"/>
    <w:rsid w:val="00466165"/>
    <w:rsid w:val="00472DF5"/>
    <w:rsid w:val="0047583F"/>
    <w:rsid w:val="00477774"/>
    <w:rsid w:val="00495204"/>
    <w:rsid w:val="00496D7C"/>
    <w:rsid w:val="00497704"/>
    <w:rsid w:val="004A31B3"/>
    <w:rsid w:val="004E1263"/>
    <w:rsid w:val="004E5EBF"/>
    <w:rsid w:val="005044A6"/>
    <w:rsid w:val="00512345"/>
    <w:rsid w:val="00514AC2"/>
    <w:rsid w:val="005151AD"/>
    <w:rsid w:val="0051658C"/>
    <w:rsid w:val="00524445"/>
    <w:rsid w:val="00531238"/>
    <w:rsid w:val="00547C83"/>
    <w:rsid w:val="00551CCC"/>
    <w:rsid w:val="0056738C"/>
    <w:rsid w:val="00572428"/>
    <w:rsid w:val="00573658"/>
    <w:rsid w:val="00590F64"/>
    <w:rsid w:val="005923E5"/>
    <w:rsid w:val="005A3FF5"/>
    <w:rsid w:val="005A5947"/>
    <w:rsid w:val="005B45A8"/>
    <w:rsid w:val="005B474E"/>
    <w:rsid w:val="005B567D"/>
    <w:rsid w:val="005D0CFC"/>
    <w:rsid w:val="005D19F4"/>
    <w:rsid w:val="005D7585"/>
    <w:rsid w:val="005E5762"/>
    <w:rsid w:val="005F20DE"/>
    <w:rsid w:val="005F254A"/>
    <w:rsid w:val="006072D2"/>
    <w:rsid w:val="006148B3"/>
    <w:rsid w:val="00621B99"/>
    <w:rsid w:val="0065657F"/>
    <w:rsid w:val="00661444"/>
    <w:rsid w:val="00661616"/>
    <w:rsid w:val="00661B37"/>
    <w:rsid w:val="006639A0"/>
    <w:rsid w:val="00666336"/>
    <w:rsid w:val="00683E42"/>
    <w:rsid w:val="006A2F18"/>
    <w:rsid w:val="006A3302"/>
    <w:rsid w:val="006A5DD9"/>
    <w:rsid w:val="006B2915"/>
    <w:rsid w:val="006B4EF2"/>
    <w:rsid w:val="006B56D7"/>
    <w:rsid w:val="006C0B63"/>
    <w:rsid w:val="006C2DF2"/>
    <w:rsid w:val="006C4292"/>
    <w:rsid w:val="006C7601"/>
    <w:rsid w:val="006D08FA"/>
    <w:rsid w:val="006D16AA"/>
    <w:rsid w:val="006E3608"/>
    <w:rsid w:val="006F66AC"/>
    <w:rsid w:val="006F7455"/>
    <w:rsid w:val="00701AC5"/>
    <w:rsid w:val="007021DE"/>
    <w:rsid w:val="00711D81"/>
    <w:rsid w:val="0071558D"/>
    <w:rsid w:val="0072118F"/>
    <w:rsid w:val="0073018D"/>
    <w:rsid w:val="00736E1D"/>
    <w:rsid w:val="0074576C"/>
    <w:rsid w:val="00745C08"/>
    <w:rsid w:val="00751932"/>
    <w:rsid w:val="00752FB5"/>
    <w:rsid w:val="0075466B"/>
    <w:rsid w:val="00754BA5"/>
    <w:rsid w:val="007562C3"/>
    <w:rsid w:val="00756468"/>
    <w:rsid w:val="00763AA0"/>
    <w:rsid w:val="0077207A"/>
    <w:rsid w:val="007B0E79"/>
    <w:rsid w:val="007B6085"/>
    <w:rsid w:val="007C72F6"/>
    <w:rsid w:val="007D29CA"/>
    <w:rsid w:val="007D2A2F"/>
    <w:rsid w:val="007E6CF0"/>
    <w:rsid w:val="00800A3E"/>
    <w:rsid w:val="00804408"/>
    <w:rsid w:val="00816966"/>
    <w:rsid w:val="00817D26"/>
    <w:rsid w:val="00821CD4"/>
    <w:rsid w:val="00837B80"/>
    <w:rsid w:val="008423A7"/>
    <w:rsid w:val="008440CC"/>
    <w:rsid w:val="00847D69"/>
    <w:rsid w:val="0085799E"/>
    <w:rsid w:val="00857F3D"/>
    <w:rsid w:val="00872E4E"/>
    <w:rsid w:val="0089107E"/>
    <w:rsid w:val="00891604"/>
    <w:rsid w:val="008B6045"/>
    <w:rsid w:val="008C4B17"/>
    <w:rsid w:val="008D225B"/>
    <w:rsid w:val="008D3E2A"/>
    <w:rsid w:val="00921BF8"/>
    <w:rsid w:val="00925664"/>
    <w:rsid w:val="009315AA"/>
    <w:rsid w:val="009367F9"/>
    <w:rsid w:val="00940E17"/>
    <w:rsid w:val="00944479"/>
    <w:rsid w:val="009642BE"/>
    <w:rsid w:val="00971164"/>
    <w:rsid w:val="0097210E"/>
    <w:rsid w:val="009872CC"/>
    <w:rsid w:val="0099617A"/>
    <w:rsid w:val="00997DB9"/>
    <w:rsid w:val="009A0348"/>
    <w:rsid w:val="009A3E56"/>
    <w:rsid w:val="009B10F1"/>
    <w:rsid w:val="009B368D"/>
    <w:rsid w:val="009B36A1"/>
    <w:rsid w:val="009C24D4"/>
    <w:rsid w:val="009D6A55"/>
    <w:rsid w:val="009E0429"/>
    <w:rsid w:val="009F177D"/>
    <w:rsid w:val="009F5211"/>
    <w:rsid w:val="009F537B"/>
    <w:rsid w:val="009F6426"/>
    <w:rsid w:val="00A04B98"/>
    <w:rsid w:val="00A15D05"/>
    <w:rsid w:val="00A2520E"/>
    <w:rsid w:val="00A26CE7"/>
    <w:rsid w:val="00A33547"/>
    <w:rsid w:val="00A3470B"/>
    <w:rsid w:val="00A42352"/>
    <w:rsid w:val="00A434A4"/>
    <w:rsid w:val="00A50BAA"/>
    <w:rsid w:val="00A51E7B"/>
    <w:rsid w:val="00A527E4"/>
    <w:rsid w:val="00A5640D"/>
    <w:rsid w:val="00A61D75"/>
    <w:rsid w:val="00A66C0B"/>
    <w:rsid w:val="00A729D6"/>
    <w:rsid w:val="00A938BF"/>
    <w:rsid w:val="00A96D7C"/>
    <w:rsid w:val="00AA5C78"/>
    <w:rsid w:val="00AA5FC5"/>
    <w:rsid w:val="00AB1DC5"/>
    <w:rsid w:val="00AB2922"/>
    <w:rsid w:val="00AB3297"/>
    <w:rsid w:val="00AC4F4C"/>
    <w:rsid w:val="00AE2C57"/>
    <w:rsid w:val="00AF4615"/>
    <w:rsid w:val="00B02613"/>
    <w:rsid w:val="00B1246D"/>
    <w:rsid w:val="00B40114"/>
    <w:rsid w:val="00B50DF8"/>
    <w:rsid w:val="00B50E71"/>
    <w:rsid w:val="00B54EA0"/>
    <w:rsid w:val="00B60EFB"/>
    <w:rsid w:val="00B65366"/>
    <w:rsid w:val="00B67C5C"/>
    <w:rsid w:val="00B77807"/>
    <w:rsid w:val="00B92624"/>
    <w:rsid w:val="00B940E9"/>
    <w:rsid w:val="00BA0004"/>
    <w:rsid w:val="00BA1206"/>
    <w:rsid w:val="00BA14EA"/>
    <w:rsid w:val="00BA6878"/>
    <w:rsid w:val="00BB3EA4"/>
    <w:rsid w:val="00BC7FE6"/>
    <w:rsid w:val="00BE3709"/>
    <w:rsid w:val="00C12BEC"/>
    <w:rsid w:val="00C15BE1"/>
    <w:rsid w:val="00C428DF"/>
    <w:rsid w:val="00C42B3F"/>
    <w:rsid w:val="00C42E45"/>
    <w:rsid w:val="00C47C62"/>
    <w:rsid w:val="00C53CF7"/>
    <w:rsid w:val="00C66A69"/>
    <w:rsid w:val="00C67BD2"/>
    <w:rsid w:val="00C7127E"/>
    <w:rsid w:val="00C7775D"/>
    <w:rsid w:val="00C82EC5"/>
    <w:rsid w:val="00CA4F6B"/>
    <w:rsid w:val="00CB6CC8"/>
    <w:rsid w:val="00CC0607"/>
    <w:rsid w:val="00CC28E0"/>
    <w:rsid w:val="00CC2EE4"/>
    <w:rsid w:val="00CC4C93"/>
    <w:rsid w:val="00CD5EE0"/>
    <w:rsid w:val="00CE4480"/>
    <w:rsid w:val="00CE4A9E"/>
    <w:rsid w:val="00CE6086"/>
    <w:rsid w:val="00D120D2"/>
    <w:rsid w:val="00D20D7C"/>
    <w:rsid w:val="00D26FCA"/>
    <w:rsid w:val="00D272E9"/>
    <w:rsid w:val="00D3136B"/>
    <w:rsid w:val="00D321DB"/>
    <w:rsid w:val="00D32CB6"/>
    <w:rsid w:val="00D405E6"/>
    <w:rsid w:val="00D6152F"/>
    <w:rsid w:val="00D6407C"/>
    <w:rsid w:val="00D87AF7"/>
    <w:rsid w:val="00D90FB3"/>
    <w:rsid w:val="00DA120C"/>
    <w:rsid w:val="00DA18CA"/>
    <w:rsid w:val="00DA3318"/>
    <w:rsid w:val="00DB7A27"/>
    <w:rsid w:val="00DC12E7"/>
    <w:rsid w:val="00DC4BEF"/>
    <w:rsid w:val="00DD5CAA"/>
    <w:rsid w:val="00DE5C5D"/>
    <w:rsid w:val="00DF0EFA"/>
    <w:rsid w:val="00E10628"/>
    <w:rsid w:val="00E144CD"/>
    <w:rsid w:val="00E20857"/>
    <w:rsid w:val="00E2292B"/>
    <w:rsid w:val="00E2608C"/>
    <w:rsid w:val="00E32CF9"/>
    <w:rsid w:val="00E626AA"/>
    <w:rsid w:val="00E64D25"/>
    <w:rsid w:val="00E67AF9"/>
    <w:rsid w:val="00E7578F"/>
    <w:rsid w:val="00EA015A"/>
    <w:rsid w:val="00EA6E28"/>
    <w:rsid w:val="00EB19B0"/>
    <w:rsid w:val="00EB4381"/>
    <w:rsid w:val="00EB7758"/>
    <w:rsid w:val="00EC5D65"/>
    <w:rsid w:val="00ED274F"/>
    <w:rsid w:val="00EE77F1"/>
    <w:rsid w:val="00EF3117"/>
    <w:rsid w:val="00F0752A"/>
    <w:rsid w:val="00F1725D"/>
    <w:rsid w:val="00F20A94"/>
    <w:rsid w:val="00F21105"/>
    <w:rsid w:val="00F33012"/>
    <w:rsid w:val="00F378D0"/>
    <w:rsid w:val="00F571A2"/>
    <w:rsid w:val="00F57826"/>
    <w:rsid w:val="00F6580F"/>
    <w:rsid w:val="00F76668"/>
    <w:rsid w:val="00F76A7F"/>
    <w:rsid w:val="00F838E1"/>
    <w:rsid w:val="00F842DC"/>
    <w:rsid w:val="00F8644A"/>
    <w:rsid w:val="00F876FF"/>
    <w:rsid w:val="00F93A89"/>
    <w:rsid w:val="00F95D01"/>
    <w:rsid w:val="00F970FA"/>
    <w:rsid w:val="00FA2721"/>
    <w:rsid w:val="00FA3D11"/>
    <w:rsid w:val="00FA6BCB"/>
    <w:rsid w:val="00FC4732"/>
    <w:rsid w:val="00FD6FBA"/>
    <w:rsid w:val="00FE5905"/>
    <w:rsid w:val="00FF42A0"/>
    <w:rsid w:val="00FF63DE"/>
    <w:rsid w:val="03A32C12"/>
    <w:rsid w:val="2A2839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64188C"/>
  <w15:chartTrackingRefBased/>
  <w15:docId w15:val="{77B3FFBF-97F1-F14C-B430-05C62B317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323DAC"/>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5</TotalTime>
  <Pages>2</Pages>
  <Words>647</Words>
  <Characters>3847</Characters>
  <Application>Microsoft Office Word</Application>
  <DocSecurity>0</DocSecurity>
  <Lines>32</Lines>
  <Paragraphs>8</Paragraphs>
  <ScaleCrop>false</ScaleCrop>
  <Company>irisq</Company>
  <LinksUpToDate>false</LinksUpToDate>
  <CharactersWithSpaces>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tthew Knight</cp:lastModifiedBy>
  <cp:revision>75</cp:revision>
  <cp:lastPrinted>2007-09-19T14:02:00Z</cp:lastPrinted>
  <dcterms:created xsi:type="dcterms:W3CDTF">2024-12-30T15:42:00Z</dcterms:created>
  <dcterms:modified xsi:type="dcterms:W3CDTF">2025-01-05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